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88C" w:rsidRPr="00BF288C" w:rsidRDefault="00BF288C" w:rsidP="00BF288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BF288C">
        <w:rPr>
          <w:rFonts w:ascii="Times New Roman" w:hAnsi="Times New Roman" w:cs="Times New Roman"/>
          <w:sz w:val="24"/>
          <w:szCs w:val="24"/>
          <w:lang w:val="en-GB"/>
        </w:rPr>
        <w:t>Additional file 1: Figure S1</w:t>
      </w:r>
    </w:p>
    <w:bookmarkEnd w:id="0"/>
    <w:p w:rsidR="00474B84" w:rsidRPr="00BF288C" w:rsidRDefault="00474B84" w:rsidP="00FC78CC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F288C">
        <w:rPr>
          <w:rFonts w:ascii="Times New Roman" w:hAnsi="Times New Roman" w:cs="Times New Roman"/>
          <w:sz w:val="24"/>
          <w:szCs w:val="24"/>
          <w:lang w:val="en-GB"/>
        </w:rPr>
        <w:t>Questionnarie regarding dog and cat owners awareness on parasitic diseases, their zoonotic potential and the endo- and ectoparasiticide products most commonly used, frequency and reason of administration to their pets.</w:t>
      </w:r>
    </w:p>
    <w:p w:rsidR="00474B84" w:rsidRPr="00BF288C" w:rsidRDefault="00474B84">
      <w:pPr>
        <w:rPr>
          <w:lang w:val="en-GB"/>
        </w:rPr>
      </w:pPr>
      <w:r w:rsidRPr="00BF288C">
        <w:rPr>
          <w:lang w:val="en-GB"/>
        </w:rPr>
        <w:br w:type="page"/>
      </w:r>
    </w:p>
    <w:p w:rsidR="00474B84" w:rsidRPr="00BF288C" w:rsidRDefault="00474B84" w:rsidP="004F69EC">
      <w:pPr>
        <w:tabs>
          <w:tab w:val="left" w:pos="1560"/>
        </w:tabs>
        <w:rPr>
          <w:lang w:val="en-GB"/>
        </w:rPr>
      </w:pPr>
      <w:r>
        <w:rPr>
          <w:noProof/>
          <w:lang w:eastAsia="pt-PT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4EB789E" wp14:editId="487F1233">
                <wp:simplePos x="0" y="0"/>
                <wp:positionH relativeFrom="column">
                  <wp:posOffset>-133350</wp:posOffset>
                </wp:positionH>
                <wp:positionV relativeFrom="paragraph">
                  <wp:posOffset>-367665</wp:posOffset>
                </wp:positionV>
                <wp:extent cx="6783704" cy="388619"/>
                <wp:effectExtent l="0" t="0" r="0" b="0"/>
                <wp:wrapNone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783704" cy="3886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125274" w:rsidRDefault="00474B84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125274">
                              <w:rPr>
                                <w:b/>
                                <w:sz w:val="32"/>
                                <w:szCs w:val="32"/>
                              </w:rPr>
                              <w:t>Information related to the own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EB789E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-10.5pt;margin-top:-28.95pt;width:534.15pt;height:3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" filled="f" stroked="f">
                <v:textbox>
                  <w:txbxContent>
                    <w:p w:rsidR="00474B84" w:rsidRPr="00125274" w:rsidRDefault="00474B84">
                      <w:pPr>
                        <w:rPr>
                          <w:sz w:val="32"/>
                          <w:szCs w:val="32"/>
                        </w:rPr>
                      </w:pPr>
                      <w:proofErr w:type="spellStart"/>
                      <w:r w:rsidRPr="00125274">
                        <w:rPr>
                          <w:b/>
                          <w:sz w:val="32"/>
                          <w:szCs w:val="32"/>
                        </w:rPr>
                        <w:t>Information</w:t>
                      </w:r>
                      <w:proofErr w:type="spellEnd"/>
                      <w:r w:rsidRPr="00125274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 w:rsidRPr="00125274">
                        <w:rPr>
                          <w:b/>
                          <w:sz w:val="32"/>
                          <w:szCs w:val="32"/>
                        </w:rPr>
                        <w:t>related</w:t>
                      </w:r>
                      <w:proofErr w:type="spellEnd"/>
                      <w:r w:rsidRPr="00125274">
                        <w:rPr>
                          <w:b/>
                          <w:sz w:val="32"/>
                          <w:szCs w:val="32"/>
                        </w:rPr>
                        <w:t xml:space="preserve"> to </w:t>
                      </w:r>
                      <w:proofErr w:type="spellStart"/>
                      <w:r w:rsidRPr="00125274">
                        <w:rPr>
                          <w:b/>
                          <w:sz w:val="32"/>
                          <w:szCs w:val="32"/>
                        </w:rPr>
                        <w:t>the</w:t>
                      </w:r>
                      <w:proofErr w:type="spellEnd"/>
                      <w:r w:rsidRPr="00125274">
                        <w:rPr>
                          <w:b/>
                          <w:sz w:val="32"/>
                          <w:szCs w:val="32"/>
                        </w:rPr>
                        <w:t xml:space="preserve"> </w:t>
                      </w:r>
                      <w:proofErr w:type="spellStart"/>
                      <w:r w:rsidRPr="00125274">
                        <w:rPr>
                          <w:b/>
                          <w:sz w:val="32"/>
                          <w:szCs w:val="32"/>
                        </w:rPr>
                        <w:t>owne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74D1629" wp14:editId="5357D7CB">
                <wp:simplePos x="0" y="0"/>
                <wp:positionH relativeFrom="column">
                  <wp:posOffset>57150</wp:posOffset>
                </wp:positionH>
                <wp:positionV relativeFrom="paragraph">
                  <wp:posOffset>109220</wp:posOffset>
                </wp:positionV>
                <wp:extent cx="1352550" cy="266700"/>
                <wp:effectExtent l="0" t="0" r="0" b="0"/>
                <wp:wrapNone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525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4F69EC" w:rsidRDefault="00474B84" w:rsidP="004F69EC">
                            <w:r>
                              <w:rPr>
                                <w:b/>
                              </w:rPr>
                              <w:t>Age</w:t>
                            </w:r>
                            <w:r w:rsidRPr="004F69EC">
                              <w:rPr>
                                <w:b/>
                              </w:rPr>
                              <w:t>:</w:t>
                            </w:r>
                            <w:r>
                              <w:t xml:space="preserve"> ______ yea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D1629" id="_x0000_s1027" type="#_x0000_t202" style="position:absolute;margin-left:4.5pt;margin-top:8.6pt;width:106.5pt;height:21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" filled="f" stroked="f">
                <v:textbox>
                  <w:txbxContent>
                    <w:p w:rsidR="00474B84" w:rsidRPr="004F69EC" w:rsidRDefault="00474B84" w:rsidP="004F69EC">
                      <w:r>
                        <w:rPr>
                          <w:b/>
                        </w:rPr>
                        <w:t>Age</w:t>
                      </w:r>
                      <w:r w:rsidRPr="004F69EC">
                        <w:rPr>
                          <w:b/>
                        </w:rPr>
                        <w:t>:</w:t>
                      </w:r>
                      <w:r>
                        <w:t xml:space="preserve"> ______ </w:t>
                      </w:r>
                      <w:proofErr w:type="spellStart"/>
                      <w:r>
                        <w:t>year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FE69B9" wp14:editId="1A2ADC64">
                <wp:simplePos x="0" y="0"/>
                <wp:positionH relativeFrom="column">
                  <wp:posOffset>0</wp:posOffset>
                </wp:positionH>
                <wp:positionV relativeFrom="paragraph">
                  <wp:posOffset>47625</wp:posOffset>
                </wp:positionV>
                <wp:extent cx="6619875" cy="1543685"/>
                <wp:effectExtent l="0" t="0" r="28575" b="18415"/>
                <wp:wrapNone/>
                <wp:docPr id="12" name="Retângulo arredondad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19875" cy="1543685"/>
                        </a:xfrm>
                        <a:prstGeom prst="roundRect">
                          <a:avLst>
                            <a:gd name="adj" fmla="val 3416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AE3240" id="Retângulo arredondado 12" o:spid="_x0000_s1026" style="position:absolute;margin-left:0;margin-top:3.75pt;width:521.25pt;height:121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23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" filled="f" strokecolor="black [3213]" strokeweight="1pt">
                <v:stroke joinstyle="miter"/>
              </v:roundrect>
            </w:pict>
          </mc:Fallback>
        </mc:AlternateContent>
      </w:r>
      <w:r w:rsidRPr="00BF288C">
        <w:rPr>
          <w:noProof/>
          <w:lang w:val="en-GB" w:eastAsia="pt-PT"/>
        </w:rPr>
        <w:t xml:space="preserve"> </w:t>
      </w:r>
    </w:p>
    <w:p w:rsidR="00474B84" w:rsidRPr="00BF288C" w:rsidRDefault="00474B84" w:rsidP="004F69E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224F10C" wp14:editId="4E402496">
                <wp:simplePos x="0" y="0"/>
                <wp:positionH relativeFrom="column">
                  <wp:posOffset>2495550</wp:posOffset>
                </wp:positionH>
                <wp:positionV relativeFrom="paragraph">
                  <wp:posOffset>9525</wp:posOffset>
                </wp:positionV>
                <wp:extent cx="5276850" cy="1078230"/>
                <wp:effectExtent l="0" t="0" r="0" b="0"/>
                <wp:wrapNone/>
                <wp:docPr id="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6850" cy="10782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Default="00474B84" w:rsidP="00E40151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chooling (degree):</w:t>
                            </w:r>
                          </w:p>
                          <w:tbl>
                            <w:tblPr>
                              <w:tblStyle w:val="Tabelacomgrelha"/>
                              <w:tblW w:w="6804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6804"/>
                            </w:tblGrid>
                            <w:tr w:rsidR="00474B84" w:rsidTr="00DC11E5">
                              <w:tc>
                                <w:tcPr>
                                  <w:tcW w:w="6804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1"/>
                                    </w:numPr>
                                    <w:ind w:left="459"/>
                                  </w:pPr>
                                  <w:r>
                                    <w:t>Basic</w:t>
                                  </w:r>
                                </w:p>
                              </w:tc>
                            </w:tr>
                            <w:tr w:rsidR="00474B84" w:rsidTr="00DC11E5">
                              <w:tc>
                                <w:tcPr>
                                  <w:tcW w:w="6804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1"/>
                                    </w:numPr>
                                    <w:ind w:left="459"/>
                                  </w:pPr>
                                  <w:r>
                                    <w:t>Intermediate</w:t>
                                  </w:r>
                                </w:p>
                              </w:tc>
                            </w:tr>
                            <w:tr w:rsidR="00474B84" w:rsidTr="00DC11E5">
                              <w:tc>
                                <w:tcPr>
                                  <w:tcW w:w="6804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1"/>
                                    </w:numPr>
                                    <w:ind w:left="459"/>
                                  </w:pPr>
                                  <w:r>
                                    <w:t>Academic</w:t>
                                  </w:r>
                                </w:p>
                                <w:p w:rsidR="00474B84" w:rsidRDefault="00474B84" w:rsidP="00836FE2">
                                  <w:pPr>
                                    <w:pStyle w:val="PargrafodaLista"/>
                                    <w:ind w:left="459"/>
                                  </w:pPr>
                                </w:p>
                              </w:tc>
                            </w:tr>
                          </w:tbl>
                          <w:p w:rsidR="00474B84" w:rsidRPr="004F69EC" w:rsidRDefault="00474B84" w:rsidP="00E4015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24F10C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196.5pt;margin-top:.75pt;width:415.5pt;height:84.9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" filled="f" stroked="f">
                <v:textbox>
                  <w:txbxContent>
                    <w:p w:rsidR="00474B84" w:rsidRDefault="00474B84" w:rsidP="00E40151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chooling (degree):</w:t>
                      </w:r>
                    </w:p>
                    <w:tbl>
                      <w:tblPr>
                        <w:tblStyle w:val="Tabelacomgrelha"/>
                        <w:tblW w:w="6804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6804"/>
                      </w:tblGrid>
                      <w:tr w:rsidR="00474B84" w:rsidTr="00DC11E5">
                        <w:tc>
                          <w:tcPr>
                            <w:tcW w:w="6804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ind w:left="459"/>
                            </w:pPr>
                            <w:r>
                              <w:t>Basic</w:t>
                            </w:r>
                          </w:p>
                        </w:tc>
                      </w:tr>
                      <w:tr w:rsidR="00474B84" w:rsidTr="00DC11E5">
                        <w:tc>
                          <w:tcPr>
                            <w:tcW w:w="6804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ind w:left="459"/>
                            </w:pPr>
                            <w:r>
                              <w:t>Intermediate</w:t>
                            </w:r>
                          </w:p>
                        </w:tc>
                      </w:tr>
                      <w:tr w:rsidR="00474B84" w:rsidTr="00DC11E5">
                        <w:tc>
                          <w:tcPr>
                            <w:tcW w:w="6804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1"/>
                              </w:numPr>
                              <w:ind w:left="459"/>
                            </w:pPr>
                            <w:r>
                              <w:t>Academic</w:t>
                            </w:r>
                          </w:p>
                          <w:p w:rsidR="00474B84" w:rsidRDefault="00474B84" w:rsidP="00836FE2">
                            <w:pPr>
                              <w:pStyle w:val="PargrafodaLista"/>
                              <w:ind w:left="459"/>
                            </w:pPr>
                          </w:p>
                        </w:tc>
                      </w:tr>
                    </w:tbl>
                    <w:p w:rsidR="00474B84" w:rsidRPr="004F69EC" w:rsidRDefault="00474B84" w:rsidP="00E40151"/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6DA4FA" wp14:editId="3E5EDDFE">
                <wp:simplePos x="0" y="0"/>
                <wp:positionH relativeFrom="column">
                  <wp:posOffset>3986530</wp:posOffset>
                </wp:positionH>
                <wp:positionV relativeFrom="paragraph">
                  <wp:posOffset>11430</wp:posOffset>
                </wp:positionV>
                <wp:extent cx="2897505" cy="1310640"/>
                <wp:effectExtent l="0" t="0" r="0" b="3810"/>
                <wp:wrapNone/>
                <wp:docPr id="19" name="Caixa de texto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7505" cy="13106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74B84" w:rsidRDefault="00474B84" w:rsidP="00A61740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o your household belong:</w:t>
                            </w:r>
                          </w:p>
                          <w:tbl>
                            <w:tblPr>
                              <w:tblStyle w:val="Tabelacomgrelha"/>
                              <w:tblW w:w="6804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6804"/>
                            </w:tblGrid>
                            <w:tr w:rsidR="00474B84" w:rsidTr="00F77F30">
                              <w:tc>
                                <w:tcPr>
                                  <w:tcW w:w="6804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5"/>
                                    </w:numPr>
                                    <w:ind w:left="459"/>
                                  </w:pPr>
                                  <w:r>
                                    <w:t xml:space="preserve">Young people (age ≤18 years) </w:t>
                                  </w:r>
                                </w:p>
                              </w:tc>
                            </w:tr>
                            <w:tr w:rsidR="00474B84" w:rsidTr="00F77F30">
                              <w:tc>
                                <w:tcPr>
                                  <w:tcW w:w="6804" w:type="dxa"/>
                                </w:tcPr>
                                <w:p w:rsidR="00474B84" w:rsidRPr="00BE6A6C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5"/>
                                    </w:numPr>
                                    <w:ind w:left="459"/>
                                    <w:rPr>
                                      <w:lang w:val="en-GB"/>
                                    </w:rPr>
                                  </w:pPr>
                                  <w:r w:rsidRPr="00BE6A6C">
                                    <w:rPr>
                                      <w:lang w:val="en-GB"/>
                                    </w:rPr>
                                    <w:t>Adults (age &gt;18 years and &lt;65 years)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5"/>
                                    </w:numPr>
                                    <w:ind w:left="459"/>
                                  </w:pPr>
                                  <w:r>
                                    <w:t>Seniors (age ≥65 years)</w:t>
                                  </w:r>
                                </w:p>
                              </w:tc>
                            </w:tr>
                          </w:tbl>
                          <w:p w:rsidR="00474B84" w:rsidRDefault="00474B8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DA4FA" id="Caixa de texto 19" o:spid="_x0000_s1029" type="#_x0000_t202" style="position:absolute;margin-left:313.9pt;margin-top:.9pt;width:228.15pt;height:103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" filled="f" stroked="f" strokeweight=".5pt">
                <v:textbox>
                  <w:txbxContent>
                    <w:p w:rsidR="00474B84" w:rsidRDefault="00474B84" w:rsidP="00A61740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o your household belong:</w:t>
                      </w:r>
                    </w:p>
                    <w:tbl>
                      <w:tblPr>
                        <w:tblStyle w:val="Tabelacomgrelha"/>
                        <w:tblW w:w="6804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6804"/>
                      </w:tblGrid>
                      <w:tr w:rsidR="00474B84" w:rsidTr="00F77F30">
                        <w:tc>
                          <w:tcPr>
                            <w:tcW w:w="6804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5"/>
                              </w:numPr>
                              <w:ind w:left="459"/>
                            </w:pPr>
                            <w:r>
                              <w:t xml:space="preserve">Young people (age ≤18 years) </w:t>
                            </w:r>
                          </w:p>
                        </w:tc>
                      </w:tr>
                      <w:tr w:rsidR="00474B84" w:rsidTr="00F77F30">
                        <w:tc>
                          <w:tcPr>
                            <w:tcW w:w="6804" w:type="dxa"/>
                          </w:tcPr>
                          <w:p w:rsidR="00474B84" w:rsidRPr="00BE6A6C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5"/>
                              </w:numPr>
                              <w:ind w:left="459"/>
                              <w:rPr>
                                <w:lang w:val="en-GB"/>
                              </w:rPr>
                            </w:pPr>
                            <w:r w:rsidRPr="00BE6A6C">
                              <w:rPr>
                                <w:lang w:val="en-GB"/>
                              </w:rPr>
                              <w:t>Adults (age &gt;18 years and &lt;65 years)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5"/>
                              </w:numPr>
                              <w:ind w:left="459"/>
                            </w:pPr>
                            <w:r>
                              <w:t>Seniors (age ≥65 years)</w:t>
                            </w:r>
                          </w:p>
                        </w:tc>
                      </w:tr>
                    </w:tbl>
                    <w:p w:rsidR="00474B84" w:rsidRDefault="00474B84"/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2336" behindDoc="1" locked="0" layoutInCell="1" allowOverlap="1" wp14:anchorId="7019DC72" wp14:editId="2B2AE7D8">
                <wp:simplePos x="0" y="0"/>
                <wp:positionH relativeFrom="column">
                  <wp:posOffset>47625</wp:posOffset>
                </wp:positionH>
                <wp:positionV relativeFrom="paragraph">
                  <wp:posOffset>172085</wp:posOffset>
                </wp:positionV>
                <wp:extent cx="1774209" cy="267335"/>
                <wp:effectExtent l="0" t="0" r="0" b="0"/>
                <wp:wrapNone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74209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2609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53"/>
                              <w:gridCol w:w="715"/>
                              <w:gridCol w:w="941"/>
                            </w:tblGrid>
                            <w:tr w:rsidR="00474B84" w:rsidTr="006F4065">
                              <w:tc>
                                <w:tcPr>
                                  <w:tcW w:w="953" w:type="dxa"/>
                                </w:tcPr>
                                <w:p w:rsidR="00474B84" w:rsidRPr="0078238A" w:rsidRDefault="00474B84" w:rsidP="004F69EC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der</w:t>
                                  </w:r>
                                  <w:r w:rsidRPr="0078238A"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715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M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4F69E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9DC72" id="_x0000_s1030" type="#_x0000_t202" style="position:absolute;margin-left:3.75pt;margin-top:13.55pt;width:139.7pt;height:21.05pt;z-index:-251654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" filled="f" stroked="f">
                <v:textbox>
                  <w:txbxContent>
                    <w:tbl>
                      <w:tblPr>
                        <w:tblStyle w:val="Tabelacomgrelha"/>
                        <w:tblW w:w="2609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53"/>
                        <w:gridCol w:w="715"/>
                        <w:gridCol w:w="941"/>
                      </w:tblGrid>
                      <w:tr w:rsidR="00474B84" w:rsidTr="006F4065">
                        <w:tc>
                          <w:tcPr>
                            <w:tcW w:w="953" w:type="dxa"/>
                          </w:tcPr>
                          <w:p w:rsidR="00474B84" w:rsidRPr="0078238A" w:rsidRDefault="00474B84" w:rsidP="004F69E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der</w:t>
                            </w:r>
                            <w:r w:rsidRPr="0078238A">
                              <w:rPr>
                                <w:b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715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F</w:t>
                            </w:r>
                          </w:p>
                        </w:tc>
                        <w:tc>
                          <w:tcPr>
                            <w:tcW w:w="941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M</w:t>
                            </w:r>
                          </w:p>
                        </w:tc>
                      </w:tr>
                    </w:tbl>
                    <w:p w:rsidR="00474B84" w:rsidRPr="004F69EC" w:rsidRDefault="00474B84" w:rsidP="004F69EC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4F69EC">
      <w:pPr>
        <w:rPr>
          <w:lang w:val="en-GB"/>
        </w:rPr>
      </w:pPr>
      <w:r>
        <w:rPr>
          <w:noProof/>
          <w:lang w:eastAsia="pt-PT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280D08A3" wp14:editId="17110D6A">
                <wp:simplePos x="0" y="0"/>
                <wp:positionH relativeFrom="column">
                  <wp:posOffset>50800</wp:posOffset>
                </wp:positionH>
                <wp:positionV relativeFrom="paragraph">
                  <wp:posOffset>208915</wp:posOffset>
                </wp:positionV>
                <wp:extent cx="2129790" cy="576580"/>
                <wp:effectExtent l="0" t="0" r="22860" b="0"/>
                <wp:wrapNone/>
                <wp:docPr id="5" name="Grupo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29790" cy="576580"/>
                          <a:chOff x="0" y="0"/>
                          <a:chExt cx="2130401" cy="577250"/>
                        </a:xfrm>
                      </wpg:grpSpPr>
                      <wpg:grpSp>
                        <wpg:cNvPr id="4" name="Grupo 4"/>
                        <wpg:cNvGrpSpPr/>
                        <wpg:grpSpPr>
                          <a:xfrm>
                            <a:off x="0" y="0"/>
                            <a:ext cx="2130401" cy="266700"/>
                            <a:chOff x="0" y="0"/>
                            <a:chExt cx="2130401" cy="266700"/>
                          </a:xfrm>
                        </wpg:grpSpPr>
                        <wps:wsp>
                          <wps:cNvPr id="6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242203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4B84" w:rsidRPr="007717D0" w:rsidRDefault="00474B84" w:rsidP="009A6596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Parish</w:t>
                                </w:r>
                                <w:r w:rsidRPr="007717D0">
                                  <w:rPr>
                                    <w:b/>
                                  </w:rPr>
                                  <w:t xml:space="preserve">: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5" name="Conexão reta 205"/>
                          <wps:cNvCnPr/>
                          <wps:spPr>
                            <a:xfrm>
                              <a:off x="707366" y="181154"/>
                              <a:ext cx="142303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" name="Grupo 1"/>
                        <wpg:cNvGrpSpPr/>
                        <wpg:grpSpPr>
                          <a:xfrm>
                            <a:off x="0" y="310550"/>
                            <a:ext cx="2130401" cy="266700"/>
                            <a:chOff x="0" y="0"/>
                            <a:chExt cx="2130401" cy="266700"/>
                          </a:xfrm>
                        </wpg:grpSpPr>
                        <wps:wsp>
                          <wps:cNvPr id="203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845389" cy="2667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74B84" w:rsidRPr="007717D0" w:rsidRDefault="00474B84" w:rsidP="009C7879">
                                <w:pPr>
                                  <w:rPr>
                                    <w:b/>
                                  </w:rPr>
                                </w:pPr>
                                <w:r>
                                  <w:rPr>
                                    <w:b/>
                                  </w:rPr>
                                  <w:t>County</w:t>
                                </w:r>
                                <w:r w:rsidRPr="007717D0">
                                  <w:rPr>
                                    <w:b/>
                                  </w:rPr>
                                  <w:t>: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6" name="Conexão reta 206"/>
                          <wps:cNvCnPr/>
                          <wps:spPr>
                            <a:xfrm>
                              <a:off x="707366" y="181155"/>
                              <a:ext cx="1423035" cy="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80D08A3" id="Grupo 5" o:spid="_x0000_s1031" style="position:absolute;margin-left:4pt;margin-top:16.45pt;width:167.7pt;height:45.4pt;z-index:251670528" coordsize="21304,57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">
                <v:group id="Grupo 4" o:spid="_x0000_s1032" style="position:absolute;width:21304;height:2667" coordsize="2130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_x0000_s1033" type="#_x0000_t202" style="position:absolute;width:12422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:rsidR="00474B84" w:rsidRPr="007717D0" w:rsidRDefault="00474B84" w:rsidP="009A6596">
                          <w:pPr>
                            <w:rPr>
                              <w:b/>
                            </w:rPr>
                          </w:pPr>
                          <w:proofErr w:type="spellStart"/>
                          <w:r>
                            <w:rPr>
                              <w:b/>
                            </w:rPr>
                            <w:t>Parish</w:t>
                          </w:r>
                          <w:proofErr w:type="spellEnd"/>
                          <w:r w:rsidRPr="007717D0">
                            <w:rPr>
                              <w:b/>
                            </w:rPr>
                            <w:t xml:space="preserve">: </w:t>
                          </w:r>
                        </w:p>
                      </w:txbxContent>
                    </v:textbox>
                  </v:shape>
                  <v:line id="Conexão reta 205" o:spid="_x0000_s1034" style="position:absolute;visibility:visible;mso-wrap-style:square" from="7073,1811" to="21304,1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8ELe8UAAADcAAAADwAAAGRycy9kb3ducmV2LnhtbESPQWsCMRSE74X+h/AKvdWsgtJdjSKC&#10;IPVQ3LbQ42Pz3CxuXrKbqOu/bwShx2FmvmEWq8G24kJ9aBwrGI8yEMSV0w3XCr6/tm/vIEJE1tg6&#10;JgU3CrBaPj8tsNDuyge6lLEWCcKhQAUmRl9IGSpDFsPIeeLkHV1vMSbZ11L3eE1w28pJls2kxYbT&#10;gkFPG0PVqTxbBd1HVe6n9fjH7/zGfHaYd795rtTry7Ceg4g0xP/wo73TCibZFO5n0hGQy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8ELe8UAAADcAAAADwAAAAAAAAAA&#10;AAAAAAChAgAAZHJzL2Rvd25yZXYueG1sUEsFBgAAAAAEAAQA+QAAAJMDAAAAAA==&#10;" strokecolor="black [3213]" strokeweight=".5pt">
                    <v:stroke joinstyle="miter"/>
                  </v:line>
                </v:group>
                <v:group id="Grupo 1" o:spid="_x0000_s1035" style="position:absolute;top:3105;width:21304;height:2667" coordsize="21304,26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 id="_x0000_s1036" type="#_x0000_t202" style="position:absolute;width:8453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fg68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0It4e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en4OvEAAAA3AAAAA8AAAAAAAAAAAAAAAAAmAIAAGRycy9k&#10;b3ducmV2LnhtbFBLBQYAAAAABAAEAPUAAACJAwAAAAA=&#10;" filled="f" stroked="f">
                    <v:textbox>
                      <w:txbxContent>
                        <w:p w:rsidR="00474B84" w:rsidRPr="007717D0" w:rsidRDefault="00474B84" w:rsidP="009C7879">
                          <w:pPr>
                            <w:rPr>
                              <w:b/>
                            </w:rPr>
                          </w:pPr>
                          <w:proofErr w:type="spellStart"/>
                          <w:r>
                            <w:rPr>
                              <w:b/>
                            </w:rPr>
                            <w:t>County</w:t>
                          </w:r>
                          <w:proofErr w:type="spellEnd"/>
                          <w:r w:rsidRPr="007717D0">
                            <w:rPr>
                              <w:b/>
                            </w:rPr>
                            <w:t>:</w:t>
                          </w:r>
                        </w:p>
                      </w:txbxContent>
                    </v:textbox>
                  </v:shape>
                  <v:line id="Conexão reta 206" o:spid="_x0000_s1037" style="position:absolute;visibility:visible;mso-wrap-style:square" from="7073,1811" to="21304,18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xOVDMUAAADcAAAADwAAAGRycy9kb3ducmV2LnhtbESPQWsCMRSE74X+h/AKvdWsQqW7GkUE&#10;QdqDuG2hx8fmuVncvGQ3Udd/bwShx2FmvmHmy8G24kx9aBwrGI8yEMSV0w3XCn6+N28fIEJE1tg6&#10;JgVXCrBcPD/NsdDuwns6l7EWCcKhQAUmRl9IGSpDFsPIeeLkHVxvMSbZ11L3eElw28pJlk2lxYbT&#10;gkFPa0PVsTxZBd1nVX691+Nfv/Vrs+sw7/7yXKnXl2E1AxFpiP/hR3urFUyyKdzPpCMgF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xOVDMUAAADcAAAADwAAAAAAAAAA&#10;AAAAAAChAgAAZHJzL2Rvd25yZXYueG1sUEsFBgAAAAAEAAQA+QAAAJMDAAAAAA==&#10;" strokecolor="black [3213]" strokeweight=".5pt">
                    <v:stroke joinstyle="miter"/>
                  </v:line>
                </v:group>
              </v:group>
            </w:pict>
          </mc:Fallback>
        </mc:AlternateContent>
      </w:r>
    </w:p>
    <w:p w:rsidR="00474B84" w:rsidRPr="00BF288C" w:rsidRDefault="00474B84" w:rsidP="004F69EC">
      <w:pPr>
        <w:rPr>
          <w:lang w:val="en-GB"/>
        </w:rPr>
      </w:pPr>
    </w:p>
    <w:p w:rsidR="00474B84" w:rsidRPr="00BF288C" w:rsidRDefault="00474B84" w:rsidP="004F69EC">
      <w:pPr>
        <w:rPr>
          <w:lang w:val="en-GB"/>
        </w:rPr>
      </w:pPr>
    </w:p>
    <w:p w:rsidR="00474B84" w:rsidRPr="00BF288C" w:rsidRDefault="00474B84" w:rsidP="004F69E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43C57D4" wp14:editId="1A021BF6">
                <wp:simplePos x="0" y="0"/>
                <wp:positionH relativeFrom="column">
                  <wp:posOffset>-108585</wp:posOffset>
                </wp:positionH>
                <wp:positionV relativeFrom="paragraph">
                  <wp:posOffset>268605</wp:posOffset>
                </wp:positionV>
                <wp:extent cx="6373504" cy="905774"/>
                <wp:effectExtent l="0" t="0" r="0" b="0"/>
                <wp:wrapNone/>
                <wp:docPr id="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73504" cy="90577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Default="00474B84" w:rsidP="001C31BA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egarding the word ZOONOSIS: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5529"/>
                            </w:tblGrid>
                            <w:tr w:rsidR="00474B84" w:rsidRPr="00BF288C" w:rsidTr="00CA3BD7">
                              <w:tc>
                                <w:tcPr>
                                  <w:tcW w:w="5529" w:type="dxa"/>
                                </w:tcPr>
                                <w:p w:rsidR="00474B84" w:rsidRPr="0012527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20"/>
                                    <w:rPr>
                                      <w:lang w:val="en-US"/>
                                    </w:rPr>
                                  </w:pPr>
                                  <w:r w:rsidRPr="00125274">
                                    <w:rPr>
                                      <w:lang w:val="en-US"/>
                                    </w:rPr>
                                    <w:t>Yes, I know its meaning</w:t>
                                  </w:r>
                                </w:p>
                              </w:tc>
                            </w:tr>
                            <w:tr w:rsidR="00474B84" w:rsidRPr="00BF288C" w:rsidTr="00CA3BD7">
                              <w:tc>
                                <w:tcPr>
                                  <w:tcW w:w="5529" w:type="dxa"/>
                                </w:tcPr>
                                <w:p w:rsidR="00474B84" w:rsidRPr="00BE6A6C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20"/>
                                    <w:rPr>
                                      <w:lang w:val="en-GB"/>
                                    </w:rPr>
                                  </w:pPr>
                                  <w:r w:rsidRPr="00BE6A6C">
                                    <w:rPr>
                                      <w:lang w:val="en-GB"/>
                                    </w:rPr>
                                    <w:t>I’ve heard but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I</w:t>
                                  </w:r>
                                  <w:r w:rsidRPr="00BE6A6C">
                                    <w:rPr>
                                      <w:lang w:val="en-GB"/>
                                    </w:rPr>
                                    <w:t xml:space="preserve"> don’t know what it means</w:t>
                                  </w:r>
                                </w:p>
                              </w:tc>
                            </w:tr>
                            <w:tr w:rsidR="00474B84" w:rsidRPr="00BF288C" w:rsidTr="00CA3BD7">
                              <w:tc>
                                <w:tcPr>
                                  <w:tcW w:w="5529" w:type="dxa"/>
                                </w:tcPr>
                                <w:p w:rsidR="00474B84" w:rsidRPr="00BE6A6C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2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No, </w:t>
                                  </w:r>
                                  <w:r w:rsidRPr="00BE6A6C">
                                    <w:rPr>
                                      <w:lang w:val="en-GB"/>
                                    </w:rPr>
                                    <w:t xml:space="preserve">I don´t know that word </w:t>
                                  </w:r>
                                </w:p>
                              </w:tc>
                            </w:tr>
                          </w:tbl>
                          <w:p w:rsidR="00474B84" w:rsidRPr="00BE6A6C" w:rsidRDefault="00474B84" w:rsidP="00A6771A">
                            <w:pPr>
                              <w:pStyle w:val="PargrafodaLista"/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C57D4" id="_x0000_s1038" type="#_x0000_t202" style="position:absolute;margin-left:-8.55pt;margin-top:21.15pt;width:501.85pt;height:71.3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" filled="f" stroked="f">
                <v:textbox>
                  <w:txbxContent>
                    <w:p w:rsidR="00474B84" w:rsidRDefault="00474B84" w:rsidP="001C31BA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Regarding the word ZOONOSIS: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5529"/>
                      </w:tblGrid>
                      <w:tr w:rsidR="00474B84" w:rsidRPr="00BF288C" w:rsidTr="00CA3BD7">
                        <w:tc>
                          <w:tcPr>
                            <w:tcW w:w="5529" w:type="dxa"/>
                          </w:tcPr>
                          <w:p w:rsidR="00474B84" w:rsidRPr="0012527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20"/>
                              <w:rPr>
                                <w:lang w:val="en-US"/>
                              </w:rPr>
                            </w:pPr>
                            <w:r w:rsidRPr="00125274">
                              <w:rPr>
                                <w:lang w:val="en-US"/>
                              </w:rPr>
                              <w:t>Yes, I know its meaning</w:t>
                            </w:r>
                          </w:p>
                        </w:tc>
                      </w:tr>
                      <w:tr w:rsidR="00474B84" w:rsidRPr="00BF288C" w:rsidTr="00CA3BD7">
                        <w:tc>
                          <w:tcPr>
                            <w:tcW w:w="5529" w:type="dxa"/>
                          </w:tcPr>
                          <w:p w:rsidR="00474B84" w:rsidRPr="00BE6A6C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20"/>
                              <w:rPr>
                                <w:lang w:val="en-GB"/>
                              </w:rPr>
                            </w:pPr>
                            <w:r w:rsidRPr="00BE6A6C">
                              <w:rPr>
                                <w:lang w:val="en-GB"/>
                              </w:rPr>
                              <w:t>I’ve heard but</w:t>
                            </w:r>
                            <w:r>
                              <w:rPr>
                                <w:lang w:val="en-GB"/>
                              </w:rPr>
                              <w:t xml:space="preserve"> I</w:t>
                            </w:r>
                            <w:r w:rsidRPr="00BE6A6C">
                              <w:rPr>
                                <w:lang w:val="en-GB"/>
                              </w:rPr>
                              <w:t xml:space="preserve"> don’t know what it means</w:t>
                            </w:r>
                          </w:p>
                        </w:tc>
                      </w:tr>
                      <w:tr w:rsidR="00474B84" w:rsidRPr="00BF288C" w:rsidTr="00CA3BD7">
                        <w:tc>
                          <w:tcPr>
                            <w:tcW w:w="5529" w:type="dxa"/>
                          </w:tcPr>
                          <w:p w:rsidR="00474B84" w:rsidRPr="00BE6A6C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2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, </w:t>
                            </w:r>
                            <w:r w:rsidRPr="00BE6A6C">
                              <w:rPr>
                                <w:lang w:val="en-GB"/>
                              </w:rPr>
                              <w:t xml:space="preserve">I don´t know that word </w:t>
                            </w:r>
                          </w:p>
                        </w:tc>
                      </w:tr>
                    </w:tbl>
                    <w:p w:rsidR="00474B84" w:rsidRPr="00BE6A6C" w:rsidRDefault="00474B84" w:rsidP="00A6771A">
                      <w:pPr>
                        <w:pStyle w:val="PargrafodaLista"/>
                        <w:spacing w:after="0" w:line="240" w:lineRule="auto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4F69EC">
      <w:pPr>
        <w:tabs>
          <w:tab w:val="left" w:pos="6795"/>
        </w:tabs>
        <w:rPr>
          <w:lang w:val="en-GB"/>
        </w:rPr>
      </w:pPr>
      <w:r w:rsidRPr="00BF288C">
        <w:rPr>
          <w:lang w:val="en-GB"/>
        </w:rPr>
        <w:tab/>
      </w:r>
    </w:p>
    <w:p w:rsidR="00474B84" w:rsidRPr="00BF288C" w:rsidRDefault="00474B84" w:rsidP="001C31BA">
      <w:pPr>
        <w:rPr>
          <w:lang w:val="en-GB"/>
        </w:rPr>
      </w:pPr>
    </w:p>
    <w:p w:rsidR="00474B84" w:rsidRPr="00BF288C" w:rsidRDefault="001A47B9" w:rsidP="001C31BA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F821305" wp14:editId="3C209BB5">
                <wp:simplePos x="0" y="0"/>
                <wp:positionH relativeFrom="column">
                  <wp:posOffset>-102235</wp:posOffset>
                </wp:positionH>
                <wp:positionV relativeFrom="paragraph">
                  <wp:posOffset>307975</wp:posOffset>
                </wp:positionV>
                <wp:extent cx="6978650" cy="267335"/>
                <wp:effectExtent l="0" t="0" r="0" b="0"/>
                <wp:wrapNone/>
                <wp:docPr id="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BE6A6C" w:rsidRDefault="00474B84" w:rsidP="00F74871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D</w:t>
                            </w:r>
                            <w:r w:rsidRPr="00BE6A6C">
                              <w:rPr>
                                <w:b/>
                                <w:lang w:val="en-GB"/>
                              </w:rPr>
                              <w:t>o you think that INTERNAL parasites of dog/cat can be transmitted to human being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s</w:t>
                            </w:r>
                            <w:r w:rsidRPr="00BE6A6C">
                              <w:rPr>
                                <w:b/>
                                <w:lang w:val="en-GB"/>
                              </w:rPr>
                              <w:t>?</w:t>
                            </w:r>
                          </w:p>
                          <w:p w:rsidR="00474B84" w:rsidRPr="00BE6A6C" w:rsidRDefault="00474B84" w:rsidP="00F74871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21305" id="_x0000_s1039" type="#_x0000_t202" style="position:absolute;margin-left:-8.05pt;margin-top:24.25pt;width:549.5pt;height:21.0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" filled="f" stroked="f">
                <v:textbox>
                  <w:txbxContent>
                    <w:p w:rsidR="00474B84" w:rsidRPr="00BE6A6C" w:rsidRDefault="00474B84" w:rsidP="00F74871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D</w:t>
                      </w:r>
                      <w:r w:rsidRPr="00BE6A6C">
                        <w:rPr>
                          <w:b/>
                          <w:lang w:val="en-GB"/>
                        </w:rPr>
                        <w:t>o you think that INTERNAL parasites of dog/cat can be transmitted to human being</w:t>
                      </w:r>
                      <w:r>
                        <w:rPr>
                          <w:b/>
                          <w:lang w:val="en-GB"/>
                        </w:rPr>
                        <w:t>s</w:t>
                      </w:r>
                      <w:r w:rsidRPr="00BE6A6C">
                        <w:rPr>
                          <w:b/>
                          <w:lang w:val="en-GB"/>
                        </w:rPr>
                        <w:t>?</w:t>
                      </w:r>
                    </w:p>
                    <w:p w:rsidR="00474B84" w:rsidRPr="00BE6A6C" w:rsidRDefault="00474B84" w:rsidP="00F74871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1A47B9" w:rsidP="001C31BA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1552" behindDoc="1" locked="0" layoutInCell="1" allowOverlap="1" wp14:anchorId="6AEB9460" wp14:editId="6AA80B5A">
                <wp:simplePos x="0" y="0"/>
                <wp:positionH relativeFrom="column">
                  <wp:posOffset>-121920</wp:posOffset>
                </wp:positionH>
                <wp:positionV relativeFrom="paragraph">
                  <wp:posOffset>334645</wp:posOffset>
                </wp:positionV>
                <wp:extent cx="5303520" cy="267335"/>
                <wp:effectExtent l="0" t="0" r="0" b="0"/>
                <wp:wrapNone/>
                <wp:docPr id="2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352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721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18"/>
                              <w:gridCol w:w="992"/>
                              <w:gridCol w:w="4802"/>
                            </w:tblGrid>
                            <w:tr w:rsidR="00474B84" w:rsidTr="001A47B9">
                              <w:tc>
                                <w:tcPr>
                                  <w:tcW w:w="1418" w:type="dxa"/>
                                </w:tcPr>
                                <w:p w:rsidR="00474B84" w:rsidRPr="008179DE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802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I don´t know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125274">
                            <w:r>
                              <w:t>d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B9460" id="_x0000_s1040" type="#_x0000_t202" style="position:absolute;margin-left:-9.6pt;margin-top:26.35pt;width:417.6pt;height:21.05pt;z-index:-2516449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" filled="f" stroked="f">
                <v:textbox>
                  <w:txbxContent>
                    <w:tbl>
                      <w:tblPr>
                        <w:tblStyle w:val="Tabelacomgrelha"/>
                        <w:tblW w:w="721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18"/>
                        <w:gridCol w:w="992"/>
                        <w:gridCol w:w="4802"/>
                      </w:tblGrid>
                      <w:tr w:rsidR="00474B84" w:rsidTr="001A47B9">
                        <w:tc>
                          <w:tcPr>
                            <w:tcW w:w="1418" w:type="dxa"/>
                          </w:tcPr>
                          <w:p w:rsidR="00474B84" w:rsidRPr="008179DE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4802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I don´t know</w:t>
                            </w:r>
                          </w:p>
                        </w:tc>
                      </w:tr>
                    </w:tbl>
                    <w:p w:rsidR="00474B84" w:rsidRPr="004F69EC" w:rsidRDefault="00474B84" w:rsidP="00125274">
                      <w:r>
                        <w:t>dd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2647C4">
      <w:pPr>
        <w:rPr>
          <w:lang w:val="en-GB"/>
        </w:rPr>
      </w:pPr>
    </w:p>
    <w:p w:rsidR="00474B84" w:rsidRPr="00BF288C" w:rsidRDefault="001A47B9" w:rsidP="002647C4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CE8D8DD" wp14:editId="1BD4863B">
                <wp:simplePos x="0" y="0"/>
                <wp:positionH relativeFrom="column">
                  <wp:posOffset>-101600</wp:posOffset>
                </wp:positionH>
                <wp:positionV relativeFrom="paragraph">
                  <wp:posOffset>125095</wp:posOffset>
                </wp:positionV>
                <wp:extent cx="6978650" cy="301625"/>
                <wp:effectExtent l="0" t="0" r="0" b="3175"/>
                <wp:wrapNone/>
                <wp:docPr id="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301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BE6A6C" w:rsidRDefault="00474B84" w:rsidP="00C26017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D</w:t>
                            </w:r>
                            <w:r w:rsidRPr="00BE6A6C">
                              <w:rPr>
                                <w:b/>
                                <w:lang w:val="en-GB"/>
                              </w:rPr>
                              <w:t>o you think that EXTERNAL parasites of dog/cat can be transmitted to human being?</w:t>
                            </w:r>
                          </w:p>
                          <w:p w:rsidR="00474B84" w:rsidRPr="00BE6A6C" w:rsidRDefault="00474B84" w:rsidP="00C26017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8D8DD" id="_x0000_s1041" type="#_x0000_t202" style="position:absolute;margin-left:-8pt;margin-top:9.85pt;width:549.5pt;height:23.7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" filled="f" stroked="f">
                <v:textbox>
                  <w:txbxContent>
                    <w:p w:rsidR="00474B84" w:rsidRPr="00BE6A6C" w:rsidRDefault="00474B84" w:rsidP="00C26017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D</w:t>
                      </w:r>
                      <w:r w:rsidRPr="00BE6A6C">
                        <w:rPr>
                          <w:b/>
                          <w:lang w:val="en-GB"/>
                        </w:rPr>
                        <w:t>o you think that EXTERNAL parasites of dog/cat can be transmitted to human being?</w:t>
                      </w:r>
                    </w:p>
                    <w:p w:rsidR="00474B84" w:rsidRPr="00BE6A6C" w:rsidRDefault="00474B84" w:rsidP="00C26017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1A47B9" w:rsidP="002647C4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 wp14:anchorId="49359CDF" wp14:editId="28CFE9F6">
                <wp:simplePos x="0" y="0"/>
                <wp:positionH relativeFrom="column">
                  <wp:posOffset>-122555</wp:posOffset>
                </wp:positionH>
                <wp:positionV relativeFrom="paragraph">
                  <wp:posOffset>161290</wp:posOffset>
                </wp:positionV>
                <wp:extent cx="2940685" cy="267335"/>
                <wp:effectExtent l="0" t="0" r="0" b="0"/>
                <wp:wrapNone/>
                <wp:docPr id="2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0685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4699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418"/>
                              <w:gridCol w:w="992"/>
                              <w:gridCol w:w="2289"/>
                            </w:tblGrid>
                            <w:tr w:rsidR="00474B84" w:rsidTr="001A47B9">
                              <w:tc>
                                <w:tcPr>
                                  <w:tcW w:w="1418" w:type="dxa"/>
                                </w:tcPr>
                                <w:p w:rsidR="00474B84" w:rsidRPr="008179DE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2289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I don´t know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8179D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59CDF" id="_x0000_s1042" type="#_x0000_t202" style="position:absolute;margin-left:-9.65pt;margin-top:12.7pt;width:231.55pt;height:21.05pt;z-index:-2516510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" filled="f" stroked="f">
                <v:textbox>
                  <w:txbxContent>
                    <w:tbl>
                      <w:tblPr>
                        <w:tblStyle w:val="Tabelacomgrelha"/>
                        <w:tblW w:w="4699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418"/>
                        <w:gridCol w:w="992"/>
                        <w:gridCol w:w="2289"/>
                      </w:tblGrid>
                      <w:tr w:rsidR="00474B84" w:rsidTr="001A47B9">
                        <w:tc>
                          <w:tcPr>
                            <w:tcW w:w="1418" w:type="dxa"/>
                          </w:tcPr>
                          <w:p w:rsidR="00474B84" w:rsidRPr="008179DE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2289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I don´t know</w:t>
                            </w:r>
                          </w:p>
                        </w:tc>
                      </w:tr>
                    </w:tbl>
                    <w:p w:rsidR="00474B84" w:rsidRPr="004F69EC" w:rsidRDefault="00474B84" w:rsidP="008179DE"/>
                  </w:txbxContent>
                </v:textbox>
              </v:shape>
            </w:pict>
          </mc:Fallback>
        </mc:AlternateContent>
      </w:r>
    </w:p>
    <w:p w:rsidR="00474B84" w:rsidRPr="00BF288C" w:rsidRDefault="001A47B9" w:rsidP="002647C4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F51087A" wp14:editId="02BEF4CF">
                <wp:simplePos x="0" y="0"/>
                <wp:positionH relativeFrom="column">
                  <wp:posOffset>-266065</wp:posOffset>
                </wp:positionH>
                <wp:positionV relativeFrom="paragraph">
                  <wp:posOffset>294640</wp:posOffset>
                </wp:positionV>
                <wp:extent cx="7159625" cy="5865495"/>
                <wp:effectExtent l="0" t="0" r="0" b="1905"/>
                <wp:wrapNone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59625" cy="58654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125274" w:rsidRDefault="00474B84" w:rsidP="002647C4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125274">
                              <w:rPr>
                                <w:b/>
                                <w:lang w:val="en-US"/>
                              </w:rPr>
                              <w:t>With regard to the following diseases:</w:t>
                            </w:r>
                          </w:p>
                          <w:tbl>
                            <w:tblPr>
                              <w:tblStyle w:val="Tabelacomgrelha"/>
                              <w:tblW w:w="5074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3395"/>
                              <w:gridCol w:w="1414"/>
                              <w:gridCol w:w="1232"/>
                              <w:gridCol w:w="1557"/>
                              <w:gridCol w:w="1341"/>
                              <w:gridCol w:w="1915"/>
                              <w:gridCol w:w="281"/>
                            </w:tblGrid>
                            <w:tr w:rsidR="00474B84" w:rsidRPr="00BF288C" w:rsidTr="00474B84">
                              <w:tc>
                                <w:tcPr>
                                  <w:tcW w:w="1525" w:type="pct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74B84" w:rsidRPr="00125274" w:rsidRDefault="00474B84" w:rsidP="002647C4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88" w:type="pct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74B84" w:rsidRPr="00BF288C" w:rsidRDefault="00474B84" w:rsidP="00474B84">
                                  <w:pPr>
                                    <w:ind w:left="325"/>
                                    <w:rPr>
                                      <w:u w:val="single"/>
                                      <w:lang w:val="en-GB"/>
                                    </w:rPr>
                                  </w:pPr>
                                  <w:r w:rsidRPr="00BF288C">
                                    <w:rPr>
                                      <w:u w:val="single"/>
                                      <w:lang w:val="en-GB"/>
                                    </w:rPr>
                                    <w:t>Have you heard of it?</w:t>
                                  </w:r>
                                </w:p>
                              </w:tc>
                              <w:tc>
                                <w:tcPr>
                                  <w:tcW w:w="2287" w:type="pct"/>
                                  <w:gridSpan w:val="4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474B84" w:rsidRPr="00BE6A6C" w:rsidRDefault="00474B84" w:rsidP="00DD22E7">
                                  <w:pPr>
                                    <w:ind w:left="112"/>
                                    <w:rPr>
                                      <w:u w:val="single"/>
                                      <w:lang w:val="en-GB"/>
                                    </w:rPr>
                                  </w:pPr>
                                  <w:r w:rsidRPr="00BE6A6C">
                                    <w:rPr>
                                      <w:b/>
                                      <w:u w:val="single"/>
                                      <w:lang w:val="en-GB"/>
                                    </w:rPr>
                                    <w:t>IF YES</w:t>
                                  </w:r>
                                  <w:r w:rsidRPr="00BE6A6C">
                                    <w:rPr>
                                      <w:u w:val="single"/>
                                      <w:lang w:val="en-GB"/>
                                    </w:rPr>
                                    <w:t>, do you think it’s transmissible to humans?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ncylostomat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scaridiosis/roundworm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yptosporidi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ipylidi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 w:rsidRPr="00F74871">
                                    <w:rPr>
                                      <w:b/>
                                    </w:rPr>
                                    <w:t>Dirofilarios</w:t>
                                  </w:r>
                                  <w:r>
                                    <w:rPr>
                                      <w:b/>
                                    </w:rPr>
                                    <w:t>is/heartworm disease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iardi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Hydatid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eishmani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ange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8179DE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nchocercosis</w:t>
                                  </w:r>
                                </w:p>
                                <w:p w:rsidR="00474B84" w:rsidRPr="00F74871" w:rsidRDefault="00474B84" w:rsidP="008179DE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helazi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8179DE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ick fever/rickettsiosis </w:t>
                                  </w:r>
                                </w:p>
                                <w:p w:rsidR="00474B84" w:rsidRPr="00F74871" w:rsidRDefault="00474B84" w:rsidP="008179DE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  <w:tr w:rsidR="00474B84" w:rsidTr="00474B84">
                              <w:trPr>
                                <w:gridAfter w:val="1"/>
                                <w:wAfter w:w="125" w:type="pct"/>
                              </w:trPr>
                              <w:tc>
                                <w:tcPr>
                                  <w:tcW w:w="152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oxoplasmosis</w:t>
                                  </w:r>
                                </w:p>
                                <w:p w:rsidR="00474B84" w:rsidRPr="00F74871" w:rsidRDefault="00474B84" w:rsidP="005917FC">
                                  <w:pPr>
                                    <w:spacing w:line="276" w:lineRule="auto"/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35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553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21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699" w:type="pc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88"/>
                                    <w:jc w:val="center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602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-353"/>
                                    <w:jc w:val="center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60" w:type="pct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center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4"/>
                                    </w:numPr>
                                    <w:spacing w:line="276" w:lineRule="auto"/>
                                    <w:ind w:left="318" w:hanging="425"/>
                                    <w:jc w:val="center"/>
                                  </w:pPr>
                                  <w:r>
                                    <w:t>I don’t know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5917FC">
                            <w:pPr>
                              <w:spacing w:line="36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1087A" id="_x0000_s1043" type="#_x0000_t202" style="position:absolute;margin-left:-20.95pt;margin-top:23.2pt;width:563.75pt;height:461.8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" filled="f" stroked="f">
                <v:textbox>
                  <w:txbxContent>
                    <w:p w:rsidR="00474B84" w:rsidRPr="00125274" w:rsidRDefault="00474B84" w:rsidP="002647C4">
                      <w:pPr>
                        <w:rPr>
                          <w:b/>
                          <w:lang w:val="en-US"/>
                        </w:rPr>
                      </w:pPr>
                      <w:r w:rsidRPr="00125274">
                        <w:rPr>
                          <w:b/>
                          <w:lang w:val="en-US"/>
                        </w:rPr>
                        <w:t>With regard to the following diseases:</w:t>
                      </w:r>
                    </w:p>
                    <w:tbl>
                      <w:tblPr>
                        <w:tblStyle w:val="Tabelacomgrelha"/>
                        <w:tblW w:w="5074" w:type="pct"/>
                        <w:tblLook w:val="04A0" w:firstRow="1" w:lastRow="0" w:firstColumn="1" w:lastColumn="0" w:noHBand="0" w:noVBand="1"/>
                      </w:tblPr>
                      <w:tblGrid>
                        <w:gridCol w:w="3395"/>
                        <w:gridCol w:w="1414"/>
                        <w:gridCol w:w="1232"/>
                        <w:gridCol w:w="1557"/>
                        <w:gridCol w:w="1341"/>
                        <w:gridCol w:w="1915"/>
                        <w:gridCol w:w="281"/>
                      </w:tblGrid>
                      <w:tr w:rsidR="00474B84" w:rsidRPr="00BF288C" w:rsidTr="00474B84">
                        <w:tc>
                          <w:tcPr>
                            <w:tcW w:w="1525" w:type="pct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74B84" w:rsidRPr="00125274" w:rsidRDefault="00474B84" w:rsidP="002647C4">
                            <w:pPr>
                              <w:rPr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1188" w:type="pct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74B84" w:rsidRPr="00BF288C" w:rsidRDefault="00474B84" w:rsidP="00474B84">
                            <w:pPr>
                              <w:ind w:left="325"/>
                              <w:rPr>
                                <w:u w:val="single"/>
                                <w:lang w:val="en-GB"/>
                              </w:rPr>
                            </w:pPr>
                            <w:r w:rsidRPr="00BF288C">
                              <w:rPr>
                                <w:u w:val="single"/>
                                <w:lang w:val="en-GB"/>
                              </w:rPr>
                              <w:t>Have you heard of it?</w:t>
                            </w:r>
                          </w:p>
                        </w:tc>
                        <w:tc>
                          <w:tcPr>
                            <w:tcW w:w="2287" w:type="pct"/>
                            <w:gridSpan w:val="4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474B84" w:rsidRPr="00BE6A6C" w:rsidRDefault="00474B84" w:rsidP="00DD22E7">
                            <w:pPr>
                              <w:ind w:left="112"/>
                              <w:rPr>
                                <w:u w:val="single"/>
                                <w:lang w:val="en-GB"/>
                              </w:rPr>
                            </w:pPr>
                            <w:r w:rsidRPr="00BE6A6C">
                              <w:rPr>
                                <w:b/>
                                <w:u w:val="single"/>
                                <w:lang w:val="en-GB"/>
                              </w:rPr>
                              <w:t>IF YES</w:t>
                            </w:r>
                            <w:r w:rsidRPr="00BE6A6C">
                              <w:rPr>
                                <w:u w:val="single"/>
                                <w:lang w:val="en-GB"/>
                              </w:rPr>
                              <w:t>, do you think it’s transmissible to humans?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cylostomat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scaridiosis/roundworm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yptosporidi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pylidi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 w:rsidRPr="00F74871">
                              <w:rPr>
                                <w:b/>
                              </w:rPr>
                              <w:t>Dirofilarios</w:t>
                            </w:r>
                            <w:r>
                              <w:rPr>
                                <w:b/>
                              </w:rPr>
                              <w:t>is/heartworm disease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iardi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ydatid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eishmani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ange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8179DE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nchocercosis</w:t>
                            </w:r>
                          </w:p>
                          <w:p w:rsidR="00474B84" w:rsidRPr="00F74871" w:rsidRDefault="00474B84" w:rsidP="008179DE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helazi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474B84" w:rsidRDefault="00474B84" w:rsidP="008179DE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ick fever/rickettsiosis </w:t>
                            </w:r>
                          </w:p>
                          <w:p w:rsidR="00474B84" w:rsidRPr="00F74871" w:rsidRDefault="00474B84" w:rsidP="008179DE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  <w:tr w:rsidR="00474B84" w:rsidTr="00474B84">
                        <w:trPr>
                          <w:gridAfter w:val="1"/>
                          <w:wAfter w:w="125" w:type="pct"/>
                        </w:trPr>
                        <w:tc>
                          <w:tcPr>
                            <w:tcW w:w="152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oxoplasmosis</w:t>
                            </w:r>
                          </w:p>
                          <w:p w:rsidR="00474B84" w:rsidRPr="00F74871" w:rsidRDefault="00474B84" w:rsidP="005917F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635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553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21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699" w:type="pct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88"/>
                              <w:jc w:val="center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602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-353"/>
                              <w:jc w:val="center"/>
                            </w:pPr>
                            <w:r>
                              <w:t>No</w:t>
                            </w:r>
                          </w:p>
                        </w:tc>
                        <w:tc>
                          <w:tcPr>
                            <w:tcW w:w="860" w:type="pct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center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4"/>
                              </w:numPr>
                              <w:spacing w:line="276" w:lineRule="auto"/>
                              <w:ind w:left="318" w:hanging="425"/>
                              <w:jc w:val="center"/>
                            </w:pPr>
                            <w:r>
                              <w:t>I don’t know</w:t>
                            </w:r>
                          </w:p>
                        </w:tc>
                      </w:tr>
                    </w:tbl>
                    <w:p w:rsidR="00474B84" w:rsidRPr="004F69EC" w:rsidRDefault="00474B84" w:rsidP="005917FC">
                      <w:pPr>
                        <w:spacing w:line="360" w:lineRule="auto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2647C4">
      <w:pPr>
        <w:rPr>
          <w:lang w:val="en-GB"/>
        </w:rPr>
      </w:pPr>
    </w:p>
    <w:p w:rsidR="00474B84" w:rsidRPr="00BF288C" w:rsidRDefault="00474B84" w:rsidP="002647C4">
      <w:pPr>
        <w:rPr>
          <w:lang w:val="en-GB"/>
        </w:rPr>
      </w:pPr>
    </w:p>
    <w:p w:rsidR="00474B84" w:rsidRPr="00BF288C" w:rsidRDefault="00474B84" w:rsidP="002647C4">
      <w:pPr>
        <w:rPr>
          <w:lang w:val="en-GB"/>
        </w:rPr>
      </w:pPr>
    </w:p>
    <w:p w:rsidR="00474B84" w:rsidRPr="00BF288C" w:rsidRDefault="00474B84" w:rsidP="002647C4">
      <w:pPr>
        <w:rPr>
          <w:lang w:val="en-GB"/>
        </w:rPr>
      </w:pPr>
    </w:p>
    <w:p w:rsidR="00474B84" w:rsidRPr="00BF288C" w:rsidRDefault="00474B84" w:rsidP="003347E6">
      <w:pPr>
        <w:rPr>
          <w:lang w:val="en-GB"/>
        </w:rPr>
      </w:pPr>
    </w:p>
    <w:p w:rsidR="00474B84" w:rsidRPr="00BF288C" w:rsidRDefault="00474B84" w:rsidP="003347E6">
      <w:pPr>
        <w:rPr>
          <w:lang w:val="en-GB"/>
        </w:rPr>
      </w:pPr>
    </w:p>
    <w:p w:rsidR="00474B84" w:rsidRPr="00BF288C" w:rsidRDefault="00474B84" w:rsidP="00F3033F">
      <w:pPr>
        <w:tabs>
          <w:tab w:val="left" w:pos="9498"/>
        </w:tabs>
        <w:rPr>
          <w:lang w:val="en-GB"/>
        </w:rPr>
      </w:pPr>
    </w:p>
    <w:p w:rsidR="00474B84" w:rsidRPr="00BF288C" w:rsidRDefault="00474B84" w:rsidP="003347E6">
      <w:pPr>
        <w:tabs>
          <w:tab w:val="left" w:pos="1019"/>
        </w:tabs>
        <w:rPr>
          <w:lang w:val="en-GB"/>
        </w:rPr>
      </w:pPr>
      <w:r w:rsidRPr="00BF288C">
        <w:rPr>
          <w:lang w:val="en-GB"/>
        </w:rPr>
        <w:tab/>
      </w:r>
    </w:p>
    <w:p w:rsidR="00474B84" w:rsidRPr="00BF288C" w:rsidRDefault="00474B84" w:rsidP="003347E6">
      <w:pPr>
        <w:tabs>
          <w:tab w:val="left" w:pos="1019"/>
        </w:tabs>
        <w:rPr>
          <w:lang w:val="en-GB"/>
        </w:rPr>
      </w:pPr>
    </w:p>
    <w:p w:rsidR="00474B84" w:rsidRPr="00BF288C" w:rsidRDefault="00474B84" w:rsidP="003347E6">
      <w:pPr>
        <w:tabs>
          <w:tab w:val="left" w:pos="1019"/>
        </w:tabs>
        <w:rPr>
          <w:lang w:val="en-GB"/>
        </w:rPr>
      </w:pPr>
    </w:p>
    <w:p w:rsidR="00474B84" w:rsidRPr="00BF288C" w:rsidRDefault="00474B84" w:rsidP="003347E6">
      <w:pPr>
        <w:tabs>
          <w:tab w:val="left" w:pos="1019"/>
        </w:tabs>
        <w:rPr>
          <w:lang w:val="en-GB"/>
        </w:rPr>
      </w:pPr>
    </w:p>
    <w:p w:rsidR="00474B84" w:rsidRPr="00BF288C" w:rsidRDefault="00474B84" w:rsidP="00FF5B5F">
      <w:pPr>
        <w:rPr>
          <w:lang w:val="en-GB"/>
        </w:rPr>
      </w:pPr>
    </w:p>
    <w:p w:rsidR="00474B84" w:rsidRPr="00BF288C" w:rsidRDefault="00474B84" w:rsidP="00FF5B5F">
      <w:pPr>
        <w:rPr>
          <w:lang w:val="en-GB"/>
        </w:rPr>
      </w:pPr>
    </w:p>
    <w:p w:rsidR="00474B84" w:rsidRPr="00BF288C" w:rsidRDefault="00474B84" w:rsidP="00FF5B5F">
      <w:pPr>
        <w:rPr>
          <w:lang w:val="en-GB"/>
        </w:rPr>
      </w:pPr>
    </w:p>
    <w:p w:rsidR="00474B84" w:rsidRPr="00BF288C" w:rsidRDefault="00474B84" w:rsidP="00FF5B5F">
      <w:pPr>
        <w:rPr>
          <w:lang w:val="en-GB"/>
        </w:rPr>
      </w:pPr>
    </w:p>
    <w:p w:rsidR="00474B84" w:rsidRPr="00BF288C" w:rsidRDefault="00474B84" w:rsidP="00FF5B5F">
      <w:pPr>
        <w:rPr>
          <w:lang w:val="en-GB"/>
        </w:rPr>
      </w:pPr>
    </w:p>
    <w:p w:rsidR="00474B84" w:rsidRPr="00BF288C" w:rsidRDefault="00474B84" w:rsidP="00FF5B5F">
      <w:pPr>
        <w:tabs>
          <w:tab w:val="left" w:pos="4075"/>
        </w:tabs>
        <w:rPr>
          <w:lang w:val="en-GB"/>
        </w:rPr>
      </w:pPr>
      <w:r w:rsidRPr="00BF288C">
        <w:rPr>
          <w:lang w:val="en-GB"/>
        </w:rPr>
        <w:tab/>
      </w:r>
    </w:p>
    <w:p w:rsidR="00474B84" w:rsidRPr="00BF288C" w:rsidRDefault="00474B84">
      <w:pPr>
        <w:rPr>
          <w:lang w:val="en-GB"/>
        </w:rPr>
      </w:pPr>
    </w:p>
    <w:p w:rsidR="00474B84" w:rsidRPr="00BF288C" w:rsidRDefault="00474B84" w:rsidP="00474B84">
      <w:pPr>
        <w:rPr>
          <w:lang w:val="en-GB"/>
        </w:rPr>
      </w:pPr>
    </w:p>
    <w:p w:rsidR="00474B84" w:rsidRPr="00BF288C" w:rsidRDefault="00474B84" w:rsidP="00474B84">
      <w:pPr>
        <w:tabs>
          <w:tab w:val="left" w:pos="4365"/>
        </w:tabs>
        <w:rPr>
          <w:lang w:val="en-GB"/>
        </w:rPr>
      </w:pPr>
      <w:r w:rsidRPr="00BF288C">
        <w:rPr>
          <w:lang w:val="en-GB"/>
        </w:rPr>
        <w:tab/>
      </w:r>
    </w:p>
    <w:p w:rsidR="00474B84" w:rsidRPr="00BF288C" w:rsidRDefault="00474B84">
      <w:pPr>
        <w:rPr>
          <w:lang w:val="en-GB"/>
        </w:rPr>
        <w:sectPr w:rsidR="00474B84" w:rsidRPr="00BF288C" w:rsidSect="00EC423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474B84" w:rsidRPr="00BF288C" w:rsidRDefault="00474B84" w:rsidP="00474B84">
      <w:pPr>
        <w:ind w:left="-284"/>
        <w:rPr>
          <w:lang w:val="en-GB"/>
        </w:rPr>
      </w:pPr>
    </w:p>
    <w:p w:rsidR="00474B84" w:rsidRPr="00BF288C" w:rsidRDefault="00474B84">
      <w:pPr>
        <w:rPr>
          <w:lang w:val="en-GB"/>
        </w:rPr>
      </w:pPr>
    </w:p>
    <w:p w:rsidR="00474B84" w:rsidRPr="00BF288C" w:rsidRDefault="00474B84" w:rsidP="00FF5B5F">
      <w:pPr>
        <w:tabs>
          <w:tab w:val="left" w:pos="4075"/>
        </w:tabs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4624" behindDoc="1" locked="0" layoutInCell="1" allowOverlap="1" wp14:anchorId="65C81969" wp14:editId="4883BD44">
                <wp:simplePos x="0" y="0"/>
                <wp:positionH relativeFrom="column">
                  <wp:posOffset>-164465</wp:posOffset>
                </wp:positionH>
                <wp:positionV relativeFrom="paragraph">
                  <wp:posOffset>67945</wp:posOffset>
                </wp:positionV>
                <wp:extent cx="763270" cy="267335"/>
                <wp:effectExtent l="0" t="0" r="0" b="0"/>
                <wp:wrapNone/>
                <wp:docPr id="2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711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53"/>
                            </w:tblGrid>
                            <w:tr w:rsidR="00474B84" w:rsidTr="00EE3255">
                              <w:tc>
                                <w:tcPr>
                                  <w:tcW w:w="711" w:type="dxa"/>
                                </w:tcPr>
                                <w:p w:rsidR="00474B84" w:rsidRPr="0078238A" w:rsidRDefault="00474B84" w:rsidP="004F69EC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der</w:t>
                                  </w:r>
                                  <w:r w:rsidRPr="0078238A"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8109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81969" id="_x0000_s1044" type="#_x0000_t202" style="position:absolute;margin-left:-12.95pt;margin-top:5.35pt;width:60.1pt;height:21.05pt;z-index:-2516418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" filled="f" stroked="f">
                <v:textbox>
                  <w:txbxContent>
                    <w:tbl>
                      <w:tblPr>
                        <w:tblStyle w:val="Tabelacomgrelha"/>
                        <w:tblW w:w="711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53"/>
                      </w:tblGrid>
                      <w:tr w:rsidR="00474B84" w:rsidTr="00EE3255">
                        <w:tc>
                          <w:tcPr>
                            <w:tcW w:w="711" w:type="dxa"/>
                          </w:tcPr>
                          <w:p w:rsidR="00474B84" w:rsidRPr="0078238A" w:rsidRDefault="00474B84" w:rsidP="004F69E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der</w:t>
                            </w:r>
                            <w:r w:rsidRPr="0078238A">
                              <w:rPr>
                                <w:b/>
                              </w:rPr>
                              <w:t>:</w:t>
                            </w:r>
                          </w:p>
                        </w:tc>
                      </w:tr>
                    </w:tbl>
                    <w:p w:rsidR="00474B84" w:rsidRPr="004F69EC" w:rsidRDefault="00474B84" w:rsidP="00810913"/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100B7AB" wp14:editId="1392C60F">
                <wp:simplePos x="0" y="0"/>
                <wp:positionH relativeFrom="column">
                  <wp:posOffset>-114300</wp:posOffset>
                </wp:positionH>
                <wp:positionV relativeFrom="paragraph">
                  <wp:posOffset>-341630</wp:posOffset>
                </wp:positionV>
                <wp:extent cx="6831330" cy="342900"/>
                <wp:effectExtent l="0" t="0" r="0" b="0"/>
                <wp:wrapNone/>
                <wp:docPr id="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133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0621BD" w:rsidRDefault="00474B84" w:rsidP="00D51B94">
                            <w:pPr>
                              <w:rPr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>Please, f</w:t>
                            </w:r>
                            <w:r w:rsidRPr="000621BD"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 xml:space="preserve">ill in only if you have a cat </w:t>
                            </w:r>
                            <w:r w:rsidRPr="000621BD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– </w:t>
                            </w:r>
                            <w:r>
                              <w:rPr>
                                <w:sz w:val="28"/>
                                <w:szCs w:val="28"/>
                                <w:lang w:val="en-GB"/>
                              </w:rPr>
                              <w:t>Information</w:t>
                            </w:r>
                            <w:r w:rsidRPr="000621BD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 related to your(s) cat(s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00B7AB" id="_x0000_s1045" type="#_x0000_t202" style="position:absolute;margin-left:-9pt;margin-top:-26.9pt;width:537.9pt;height:2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" filled="f" stroked="f">
                <v:textbox>
                  <w:txbxContent>
                    <w:p w:rsidR="00474B84" w:rsidRPr="000621BD" w:rsidRDefault="00474B84" w:rsidP="00D51B94">
                      <w:pPr>
                        <w:rPr>
                          <w:sz w:val="28"/>
                          <w:szCs w:val="28"/>
                          <w:u w:val="single"/>
                          <w:lang w:val="en-GB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en-GB"/>
                        </w:rPr>
                        <w:t>Please, f</w:t>
                      </w:r>
                      <w:r w:rsidRPr="000621BD">
                        <w:rPr>
                          <w:b/>
                          <w:sz w:val="32"/>
                          <w:szCs w:val="32"/>
                          <w:lang w:val="en-GB"/>
                        </w:rPr>
                        <w:t xml:space="preserve">ill in only if you have a cat </w:t>
                      </w:r>
                      <w:r w:rsidRPr="000621BD">
                        <w:rPr>
                          <w:sz w:val="28"/>
                          <w:szCs w:val="28"/>
                          <w:lang w:val="en-GB"/>
                        </w:rPr>
                        <w:t xml:space="preserve">– </w:t>
                      </w:r>
                      <w:r>
                        <w:rPr>
                          <w:sz w:val="28"/>
                          <w:szCs w:val="28"/>
                          <w:lang w:val="en-GB"/>
                        </w:rPr>
                        <w:t>Information</w:t>
                      </w:r>
                      <w:r w:rsidRPr="000621BD">
                        <w:rPr>
                          <w:sz w:val="28"/>
                          <w:szCs w:val="28"/>
                          <w:lang w:val="en-GB"/>
                        </w:rPr>
                        <w:t xml:space="preserve"> related to your(s) cat(s) 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FF5B5F">
      <w:pPr>
        <w:tabs>
          <w:tab w:val="left" w:pos="4075"/>
        </w:tabs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6672" behindDoc="1" locked="0" layoutInCell="1" allowOverlap="1" wp14:anchorId="00C4E401" wp14:editId="1C6B9BF9">
                <wp:simplePos x="0" y="0"/>
                <wp:positionH relativeFrom="column">
                  <wp:posOffset>-573567</wp:posOffset>
                </wp:positionH>
                <wp:positionV relativeFrom="paragraph">
                  <wp:posOffset>110490</wp:posOffset>
                </wp:positionV>
                <wp:extent cx="7142480" cy="334010"/>
                <wp:effectExtent l="0" t="0" r="0" b="0"/>
                <wp:wrapNone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2480" cy="3340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765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90"/>
                              <w:gridCol w:w="3563"/>
                              <w:gridCol w:w="3402"/>
                            </w:tblGrid>
                            <w:tr w:rsidR="00474B84" w:rsidTr="0091516F">
                              <w:tc>
                                <w:tcPr>
                                  <w:tcW w:w="690" w:type="dxa"/>
                                </w:tcPr>
                                <w:p w:rsidR="00474B84" w:rsidRPr="0078238A" w:rsidRDefault="00474B84" w:rsidP="005A4CF9">
                                  <w:pPr>
                                    <w:tabs>
                                      <w:tab w:val="left" w:pos="1276"/>
                                    </w:tabs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63" w:type="dxa"/>
                                </w:tcPr>
                                <w:p w:rsidR="00474B84" w:rsidRDefault="00474B84" w:rsidP="005A4CF9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309"/>
                                    <w:jc w:val="both"/>
                                  </w:pPr>
                                  <w:r>
                                    <w:t>Number of females _____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474B84" w:rsidRDefault="00474B84" w:rsidP="005A4CF9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-108"/>
                                    <w:jc w:val="both"/>
                                  </w:pPr>
                                  <w:r>
                                    <w:t>Number of males_____</w:t>
                                  </w:r>
                                </w:p>
                              </w:tc>
                            </w:tr>
                            <w:tr w:rsidR="00474B84" w:rsidTr="0091516F">
                              <w:tc>
                                <w:tcPr>
                                  <w:tcW w:w="690" w:type="dxa"/>
                                </w:tcPr>
                                <w:p w:rsidR="00474B84" w:rsidRPr="0078238A" w:rsidRDefault="00474B84" w:rsidP="005A4CF9">
                                  <w:pPr>
                                    <w:tabs>
                                      <w:tab w:val="left" w:pos="1276"/>
                                    </w:tabs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63" w:type="dxa"/>
                                </w:tcPr>
                                <w:p w:rsidR="00474B84" w:rsidRDefault="00474B84" w:rsidP="005A4CF9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309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474B84" w:rsidRDefault="00474B84" w:rsidP="005A4CF9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</w:p>
                              </w:tc>
                            </w:tr>
                          </w:tbl>
                          <w:p w:rsidR="00474B84" w:rsidRPr="004F69EC" w:rsidRDefault="00474B84" w:rsidP="005A4CF9">
                            <w:pPr>
                              <w:tabs>
                                <w:tab w:val="left" w:pos="1276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4E401" id="_x0000_s1046" type="#_x0000_t202" style="position:absolute;margin-left:-45.15pt;margin-top:8.7pt;width:562.4pt;height:26.3pt;z-index:-2516398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" filled="f" stroked="f">
                <v:textbox>
                  <w:txbxContent>
                    <w:tbl>
                      <w:tblPr>
                        <w:tblStyle w:val="Tabelacomgrelha"/>
                        <w:tblW w:w="765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90"/>
                        <w:gridCol w:w="3563"/>
                        <w:gridCol w:w="3402"/>
                      </w:tblGrid>
                      <w:tr w:rsidR="00474B84" w:rsidTr="0091516F">
                        <w:tc>
                          <w:tcPr>
                            <w:tcW w:w="690" w:type="dxa"/>
                          </w:tcPr>
                          <w:p w:rsidR="00474B84" w:rsidRPr="0078238A" w:rsidRDefault="00474B84" w:rsidP="005A4CF9">
                            <w:pPr>
                              <w:tabs>
                                <w:tab w:val="left" w:pos="1276"/>
                              </w:tabs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563" w:type="dxa"/>
                          </w:tcPr>
                          <w:p w:rsidR="00474B84" w:rsidRDefault="00474B84" w:rsidP="005A4CF9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309"/>
                              <w:jc w:val="both"/>
                            </w:pPr>
                            <w:r>
                              <w:t>Number of females _____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474B84" w:rsidRDefault="00474B84" w:rsidP="005A4CF9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-108"/>
                              <w:jc w:val="both"/>
                            </w:pPr>
                            <w:r>
                              <w:t>Number of males_____</w:t>
                            </w:r>
                          </w:p>
                        </w:tc>
                      </w:tr>
                      <w:tr w:rsidR="00474B84" w:rsidTr="0091516F">
                        <w:tc>
                          <w:tcPr>
                            <w:tcW w:w="690" w:type="dxa"/>
                          </w:tcPr>
                          <w:p w:rsidR="00474B84" w:rsidRPr="0078238A" w:rsidRDefault="00474B84" w:rsidP="005A4CF9">
                            <w:pPr>
                              <w:tabs>
                                <w:tab w:val="left" w:pos="1276"/>
                              </w:tabs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563" w:type="dxa"/>
                          </w:tcPr>
                          <w:p w:rsidR="00474B84" w:rsidRDefault="00474B84" w:rsidP="005A4CF9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309"/>
                              <w:jc w:val="both"/>
                            </w:pPr>
                          </w:p>
                        </w:tc>
                        <w:tc>
                          <w:tcPr>
                            <w:tcW w:w="3402" w:type="dxa"/>
                          </w:tcPr>
                          <w:p w:rsidR="00474B84" w:rsidRDefault="00474B84" w:rsidP="005A4CF9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</w:p>
                        </w:tc>
                      </w:tr>
                    </w:tbl>
                    <w:p w:rsidR="00474B84" w:rsidRPr="004F69EC" w:rsidRDefault="00474B84" w:rsidP="005A4CF9">
                      <w:pPr>
                        <w:tabs>
                          <w:tab w:val="left" w:pos="1276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5648" behindDoc="1" locked="0" layoutInCell="1" allowOverlap="1" wp14:anchorId="674B519F" wp14:editId="4F872A43">
                <wp:simplePos x="0" y="0"/>
                <wp:positionH relativeFrom="column">
                  <wp:posOffset>-179070</wp:posOffset>
                </wp:positionH>
                <wp:positionV relativeFrom="paragraph">
                  <wp:posOffset>294640</wp:posOffset>
                </wp:positionV>
                <wp:extent cx="7726680" cy="502920"/>
                <wp:effectExtent l="0" t="0" r="0" b="0"/>
                <wp:wrapNone/>
                <wp:docPr id="2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6680" cy="502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7581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211"/>
                              <w:gridCol w:w="1077"/>
                              <w:gridCol w:w="1293"/>
                            </w:tblGrid>
                            <w:tr w:rsidR="00474B84" w:rsidTr="00203700">
                              <w:tc>
                                <w:tcPr>
                                  <w:tcW w:w="5211" w:type="dxa"/>
                                </w:tcPr>
                                <w:p w:rsidR="00474B84" w:rsidRPr="000621BD" w:rsidRDefault="00474B84" w:rsidP="000621BD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0621BD">
                                    <w:rPr>
                                      <w:b/>
                                      <w:lang w:val="en-GB"/>
                                    </w:rPr>
                                    <w:t>Do you deworm your cat(s)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against external parasites?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459"/>
                                    <w:jc w:val="both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93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449"/>
                                    <w:jc w:val="both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E907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4B519F" id="_x0000_s1047" type="#_x0000_t202" style="position:absolute;margin-left:-14.1pt;margin-top:23.2pt;width:608.4pt;height:39.6pt;z-index:-251640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" filled="f" stroked="f">
                <v:textbox>
                  <w:txbxContent>
                    <w:tbl>
                      <w:tblPr>
                        <w:tblStyle w:val="Tabelacomgrelha"/>
                        <w:tblW w:w="7581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211"/>
                        <w:gridCol w:w="1077"/>
                        <w:gridCol w:w="1293"/>
                      </w:tblGrid>
                      <w:tr w:rsidR="00474B84" w:rsidTr="00203700">
                        <w:tc>
                          <w:tcPr>
                            <w:tcW w:w="5211" w:type="dxa"/>
                          </w:tcPr>
                          <w:p w:rsidR="00474B84" w:rsidRPr="000621BD" w:rsidRDefault="00474B84" w:rsidP="000621BD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0621BD">
                              <w:rPr>
                                <w:b/>
                                <w:lang w:val="en-GB"/>
                              </w:rPr>
                              <w:t>Do you deworm your cat(s)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against external parasites?</w:t>
                            </w:r>
                          </w:p>
                        </w:tc>
                        <w:tc>
                          <w:tcPr>
                            <w:tcW w:w="107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459"/>
                              <w:jc w:val="both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1293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449"/>
                              <w:jc w:val="both"/>
                            </w:pPr>
                            <w:r>
                              <w:t>No</w:t>
                            </w:r>
                          </w:p>
                        </w:tc>
                      </w:tr>
                    </w:tbl>
                    <w:p w:rsidR="00474B84" w:rsidRPr="004F69EC" w:rsidRDefault="00474B84" w:rsidP="00E907E7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F6D1C97" wp14:editId="67EE94EF">
                <wp:simplePos x="0" y="0"/>
                <wp:positionH relativeFrom="column">
                  <wp:posOffset>-121311</wp:posOffset>
                </wp:positionH>
                <wp:positionV relativeFrom="paragraph">
                  <wp:posOffset>188163</wp:posOffset>
                </wp:positionV>
                <wp:extent cx="6978650" cy="267335"/>
                <wp:effectExtent l="0" t="0" r="0" b="0"/>
                <wp:wrapNone/>
                <wp:docPr id="2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0621BD" w:rsidRDefault="00474B84" w:rsidP="00E025FE">
                            <w:pPr>
                              <w:rPr>
                                <w:lang w:val="en-GB"/>
                              </w:rPr>
                            </w:pP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If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yes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, with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which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 frequency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6D1C97" id="_x0000_s1048" type="#_x0000_t202" style="position:absolute;margin-left:-9.55pt;margin-top:14.8pt;width:549.5pt;height:21.0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" filled="f" stroked="f">
                <v:textbox>
                  <w:txbxContent>
                    <w:p w:rsidR="00474B84" w:rsidRPr="000621BD" w:rsidRDefault="00474B84" w:rsidP="00E025FE">
                      <w:pPr>
                        <w:rPr>
                          <w:lang w:val="en-GB"/>
                        </w:rPr>
                      </w:pPr>
                      <w:r w:rsidRPr="000621BD">
                        <w:rPr>
                          <w:b/>
                          <w:lang w:val="en-GB"/>
                        </w:rPr>
                        <w:t xml:space="preserve">If </w:t>
                      </w:r>
                      <w:r>
                        <w:rPr>
                          <w:b/>
                          <w:lang w:val="en-GB"/>
                        </w:rPr>
                        <w:t>yes</w:t>
                      </w:r>
                      <w:r w:rsidRPr="000621BD">
                        <w:rPr>
                          <w:b/>
                          <w:lang w:val="en-GB"/>
                        </w:rPr>
                        <w:t xml:space="preserve">, with </w:t>
                      </w:r>
                      <w:r>
                        <w:rPr>
                          <w:b/>
                          <w:lang w:val="en-GB"/>
                        </w:rPr>
                        <w:t>which</w:t>
                      </w:r>
                      <w:r w:rsidRPr="000621BD">
                        <w:rPr>
                          <w:b/>
                          <w:lang w:val="en-GB"/>
                        </w:rPr>
                        <w:t xml:space="preserve"> frequency?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46D48AFC" wp14:editId="62E4D08B">
                <wp:simplePos x="0" y="0"/>
                <wp:positionH relativeFrom="column">
                  <wp:posOffset>-351790</wp:posOffset>
                </wp:positionH>
                <wp:positionV relativeFrom="paragraph">
                  <wp:posOffset>343535</wp:posOffset>
                </wp:positionV>
                <wp:extent cx="7142480" cy="335915"/>
                <wp:effectExtent l="0" t="0" r="0" b="0"/>
                <wp:wrapNone/>
                <wp:docPr id="2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2480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1205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97"/>
                              <w:gridCol w:w="1997"/>
                              <w:gridCol w:w="1687"/>
                              <w:gridCol w:w="1687"/>
                              <w:gridCol w:w="1759"/>
                              <w:gridCol w:w="4223"/>
                            </w:tblGrid>
                            <w:tr w:rsidR="00474B84" w:rsidTr="00EB36BC">
                              <w:tc>
                                <w:tcPr>
                                  <w:tcW w:w="697" w:type="dxa"/>
                                </w:tcPr>
                                <w:p w:rsidR="00474B84" w:rsidRPr="0078238A" w:rsidRDefault="00474B84" w:rsidP="00E907E7">
                                  <w:pPr>
                                    <w:tabs>
                                      <w:tab w:val="left" w:pos="1276"/>
                                    </w:tabs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9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309"/>
                                    <w:jc w:val="both"/>
                                  </w:pPr>
                                  <w:r>
                                    <w:t xml:space="preserve">Once per month 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>3–3 month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>4–4 months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>6–6 months</w:t>
                                  </w:r>
                                </w:p>
                              </w:tc>
                              <w:tc>
                                <w:tcPr>
                                  <w:tcW w:w="4223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 xml:space="preserve">Once per year 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E907E7">
                            <w:pPr>
                              <w:tabs>
                                <w:tab w:val="left" w:pos="1276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48AFC" id="_x0000_s1049" type="#_x0000_t202" style="position:absolute;margin-left:-27.7pt;margin-top:27.05pt;width:562.4pt;height:26.45pt;z-index:-251637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" filled="f" stroked="f">
                <v:textbox>
                  <w:txbxContent>
                    <w:tbl>
                      <w:tblPr>
                        <w:tblStyle w:val="Tabelacomgrelha"/>
                        <w:tblW w:w="1205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97"/>
                        <w:gridCol w:w="1997"/>
                        <w:gridCol w:w="1687"/>
                        <w:gridCol w:w="1687"/>
                        <w:gridCol w:w="1759"/>
                        <w:gridCol w:w="4223"/>
                      </w:tblGrid>
                      <w:tr w:rsidR="00474B84" w:rsidTr="00EB36BC">
                        <w:tc>
                          <w:tcPr>
                            <w:tcW w:w="697" w:type="dxa"/>
                          </w:tcPr>
                          <w:p w:rsidR="00474B84" w:rsidRPr="0078238A" w:rsidRDefault="00474B84" w:rsidP="00E907E7">
                            <w:pPr>
                              <w:tabs>
                                <w:tab w:val="left" w:pos="1276"/>
                              </w:tabs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99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309"/>
                              <w:jc w:val="both"/>
                            </w:pPr>
                            <w:r>
                              <w:t xml:space="preserve">Once per month 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>3–3 months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>4–4 months</w:t>
                            </w:r>
                          </w:p>
                        </w:tc>
                        <w:tc>
                          <w:tcPr>
                            <w:tcW w:w="1759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>6–6 months</w:t>
                            </w:r>
                          </w:p>
                        </w:tc>
                        <w:tc>
                          <w:tcPr>
                            <w:tcW w:w="4223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 xml:space="preserve">Once per year </w:t>
                            </w:r>
                          </w:p>
                        </w:tc>
                      </w:tr>
                    </w:tbl>
                    <w:p w:rsidR="00474B84" w:rsidRPr="004F69EC" w:rsidRDefault="00474B84" w:rsidP="00E907E7">
                      <w:pPr>
                        <w:tabs>
                          <w:tab w:val="left" w:pos="1276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</w:p>
    <w:p w:rsidR="00474B84" w:rsidRPr="00BF288C" w:rsidRDefault="00474B84" w:rsidP="00810913">
      <w:pPr>
        <w:tabs>
          <w:tab w:val="left" w:pos="1562"/>
        </w:tabs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F214D04" wp14:editId="3B94A191">
                <wp:simplePos x="0" y="0"/>
                <wp:positionH relativeFrom="column">
                  <wp:posOffset>-93345</wp:posOffset>
                </wp:positionH>
                <wp:positionV relativeFrom="paragraph">
                  <wp:posOffset>156210</wp:posOffset>
                </wp:positionV>
                <wp:extent cx="4718050" cy="266700"/>
                <wp:effectExtent l="0" t="0" r="0" b="0"/>
                <wp:wrapNone/>
                <wp:docPr id="2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0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A6771A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6"/>
                              </w:numPr>
                            </w:pPr>
                            <w:r>
                              <w:t>Other</w:t>
                            </w:r>
                            <w:r w:rsidRPr="00A6771A">
                              <w:t xml:space="preserve">. </w:t>
                            </w:r>
                            <w:r>
                              <w:t>Which one</w:t>
                            </w:r>
                            <w:r w:rsidRPr="00A6771A">
                              <w:t>?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14D04" id="_x0000_s1050" type="#_x0000_t202" style="position:absolute;margin-left:-7.35pt;margin-top:12.3pt;width:371.5pt;height:21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" filled="f" stroked="f">
                <v:textbox>
                  <w:txbxContent>
                    <w:p w:rsidR="00474B84" w:rsidRPr="00A6771A" w:rsidRDefault="00474B84" w:rsidP="00474B84">
                      <w:pPr>
                        <w:pStyle w:val="PargrafodaLista"/>
                        <w:numPr>
                          <w:ilvl w:val="0"/>
                          <w:numId w:val="6"/>
                        </w:numPr>
                      </w:pPr>
                      <w:proofErr w:type="spellStart"/>
                      <w:r>
                        <w:t>Other</w:t>
                      </w:r>
                      <w:proofErr w:type="spellEnd"/>
                      <w:r w:rsidRPr="00A6771A"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 w:rsidRPr="00A6771A">
                        <w:t>?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E025FE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0070F1E" wp14:editId="39DBCAC4">
                <wp:simplePos x="0" y="0"/>
                <wp:positionH relativeFrom="column">
                  <wp:posOffset>-107315</wp:posOffset>
                </wp:positionH>
                <wp:positionV relativeFrom="paragraph">
                  <wp:posOffset>306070</wp:posOffset>
                </wp:positionV>
                <wp:extent cx="3743325" cy="1609725"/>
                <wp:effectExtent l="0" t="0" r="0" b="0"/>
                <wp:wrapNone/>
                <wp:docPr id="19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3325" cy="1609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0621BD" w:rsidRDefault="00474B84" w:rsidP="00A6771A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Which product(s) do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 you usually use?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536"/>
                            </w:tblGrid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ctivyl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dvantage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dvocate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Broadline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Capstar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 xml:space="preserve">Frontline® 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Frontline Combo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3779D9"/>
                              </w:tc>
                            </w:tr>
                          </w:tbl>
                          <w:p w:rsidR="00474B84" w:rsidRPr="004F69EC" w:rsidRDefault="00474B84" w:rsidP="00A6771A">
                            <w:pPr>
                              <w:pStyle w:val="PargrafodaLista"/>
                              <w:spacing w:after="0" w:line="240" w:lineRule="auto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70F1E" id="_x0000_s1051" type="#_x0000_t202" style="position:absolute;margin-left:-8.45pt;margin-top:24.1pt;width:294.75pt;height:126.7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" filled="f" stroked="f">
                <v:textbox>
                  <w:txbxContent>
                    <w:p w:rsidR="00474B84" w:rsidRPr="000621BD" w:rsidRDefault="00474B84" w:rsidP="00A6771A">
                      <w:pPr>
                        <w:rPr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>Which product(s) do</w:t>
                      </w:r>
                      <w:r w:rsidRPr="000621BD">
                        <w:rPr>
                          <w:b/>
                          <w:lang w:val="en-GB"/>
                        </w:rPr>
                        <w:t xml:space="preserve"> you usually use?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536"/>
                      </w:tblGrid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ctivyl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dvantag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dvocat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Broadlin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Capstar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 xml:space="preserve">Frontline® 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Frontline Combo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3779D9"/>
                        </w:tc>
                      </w:tr>
                    </w:tbl>
                    <w:p w:rsidR="00474B84" w:rsidRPr="004F69EC" w:rsidRDefault="00474B84" w:rsidP="00A6771A">
                      <w:pPr>
                        <w:pStyle w:val="PargrafodaLista"/>
                        <w:spacing w:after="0" w:line="240" w:lineRule="auto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E025FE">
      <w:pPr>
        <w:rPr>
          <w:lang w:val="en-GB"/>
        </w:rPr>
      </w:pPr>
    </w:p>
    <w:p w:rsidR="00474B84" w:rsidRPr="00BF288C" w:rsidRDefault="00474B84" w:rsidP="00E025FE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FFE8503" wp14:editId="2241ACB1">
                <wp:simplePos x="0" y="0"/>
                <wp:positionH relativeFrom="column">
                  <wp:posOffset>1894840</wp:posOffset>
                </wp:positionH>
                <wp:positionV relativeFrom="paragraph">
                  <wp:posOffset>24130</wp:posOffset>
                </wp:positionV>
                <wp:extent cx="3725545" cy="1019175"/>
                <wp:effectExtent l="0" t="0" r="0" b="0"/>
                <wp:wrapSquare wrapText="bothSides"/>
                <wp:docPr id="19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5545" cy="1019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Program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Seresto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Vectra Felis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Other. Which one?____________________________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I don’t know</w:t>
                            </w:r>
                          </w:p>
                          <w:p w:rsidR="00474B84" w:rsidRDefault="00474B8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FE8503" id="_x0000_s1052" type="#_x0000_t202" style="position:absolute;margin-left:149.2pt;margin-top:1.9pt;width:293.35pt;height:80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" filled="f" stroked="f">
                <v:textbox>
                  <w:txbxContent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Program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r>
                        <w:t>Seresto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Vectra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Felis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Other</w:t>
                      </w:r>
                      <w:proofErr w:type="spellEnd"/>
                      <w:r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>
                        <w:t>?____________________________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r>
                        <w:t xml:space="preserve">I </w:t>
                      </w:r>
                      <w:proofErr w:type="spellStart"/>
                      <w:r>
                        <w:t>don’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know</w:t>
                      </w:r>
                      <w:proofErr w:type="spellEnd"/>
                    </w:p>
                    <w:p w:rsidR="00474B84" w:rsidRDefault="00474B84"/>
                  </w:txbxContent>
                </v:textbox>
                <w10:wrap type="square"/>
              </v:shape>
            </w:pict>
          </mc:Fallback>
        </mc:AlternateContent>
      </w:r>
    </w:p>
    <w:p w:rsidR="00474B84" w:rsidRPr="00BF288C" w:rsidRDefault="00474B84" w:rsidP="00E025FE">
      <w:pPr>
        <w:rPr>
          <w:lang w:val="en-GB"/>
        </w:rPr>
      </w:pPr>
    </w:p>
    <w:p w:rsidR="00474B84" w:rsidRPr="00BF288C" w:rsidRDefault="00474B84" w:rsidP="00E025FE">
      <w:pPr>
        <w:tabs>
          <w:tab w:val="left" w:pos="951"/>
        </w:tabs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4864" behindDoc="1" locked="0" layoutInCell="1" allowOverlap="1" wp14:anchorId="4C8ACBA8" wp14:editId="03B3BF35">
                <wp:simplePos x="0" y="0"/>
                <wp:positionH relativeFrom="column">
                  <wp:posOffset>-180975</wp:posOffset>
                </wp:positionH>
                <wp:positionV relativeFrom="paragraph">
                  <wp:posOffset>306070</wp:posOffset>
                </wp:positionV>
                <wp:extent cx="6495415" cy="510540"/>
                <wp:effectExtent l="0" t="0" r="0" b="3810"/>
                <wp:wrapNone/>
                <wp:docPr id="19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5415" cy="5105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809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211"/>
                              <w:gridCol w:w="992"/>
                              <w:gridCol w:w="1887"/>
                            </w:tblGrid>
                            <w:tr w:rsidR="00474B84" w:rsidTr="00203700">
                              <w:tc>
                                <w:tcPr>
                                  <w:tcW w:w="5211" w:type="dxa"/>
                                </w:tcPr>
                                <w:p w:rsidR="00474B84" w:rsidRPr="000621BD" w:rsidRDefault="00474B84" w:rsidP="000621BD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0621BD">
                                    <w:rPr>
                                      <w:b/>
                                      <w:lang w:val="en-GB"/>
                                    </w:rPr>
                                    <w:t>Do you deworm your cat(s)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against internal parasites</w:t>
                                  </w:r>
                                  <w:r w:rsidRPr="000621BD">
                                    <w:rPr>
                                      <w:b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DA3BE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ACBA8" id="_x0000_s1053" type="#_x0000_t202" style="position:absolute;margin-left:-14.25pt;margin-top:24.1pt;width:511.45pt;height:40.2pt;z-index:-2516316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" filled="f" stroked="f">
                <v:textbox>
                  <w:txbxContent>
                    <w:tbl>
                      <w:tblPr>
                        <w:tblStyle w:val="Tabelacomgrelha"/>
                        <w:tblW w:w="809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211"/>
                        <w:gridCol w:w="992"/>
                        <w:gridCol w:w="1887"/>
                      </w:tblGrid>
                      <w:tr w:rsidR="00474B84" w:rsidTr="00203700">
                        <w:tc>
                          <w:tcPr>
                            <w:tcW w:w="5211" w:type="dxa"/>
                          </w:tcPr>
                          <w:p w:rsidR="00474B84" w:rsidRPr="000621BD" w:rsidRDefault="00474B84" w:rsidP="000621BD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0621BD">
                              <w:rPr>
                                <w:b/>
                                <w:lang w:val="en-GB"/>
                              </w:rPr>
                              <w:t>Do you deworm your cat(s)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against internal parasites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18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No</w:t>
                            </w:r>
                          </w:p>
                        </w:tc>
                      </w:tr>
                    </w:tbl>
                    <w:p w:rsidR="00474B84" w:rsidRPr="004F69EC" w:rsidRDefault="00474B84" w:rsidP="00DA3BED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1BAF932" wp14:editId="1CF6BBB2">
                <wp:simplePos x="0" y="0"/>
                <wp:positionH relativeFrom="column">
                  <wp:posOffset>-121285</wp:posOffset>
                </wp:positionH>
                <wp:positionV relativeFrom="paragraph">
                  <wp:posOffset>129540</wp:posOffset>
                </wp:positionV>
                <wp:extent cx="6978650" cy="267335"/>
                <wp:effectExtent l="0" t="0" r="0" b="0"/>
                <wp:wrapNone/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0621BD" w:rsidRDefault="00474B84" w:rsidP="00A6771A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If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yes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>, with w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h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>ich frequency?</w:t>
                            </w:r>
                          </w:p>
                          <w:p w:rsidR="00474B84" w:rsidRPr="000621BD" w:rsidRDefault="00474B84" w:rsidP="00A6771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BAF932" id="_x0000_s1054" type="#_x0000_t202" style="position:absolute;margin-left:-9.55pt;margin-top:10.2pt;width:549.5pt;height:21.0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" filled="f" stroked="f">
                <v:textbox>
                  <w:txbxContent>
                    <w:p w:rsidR="00474B84" w:rsidRPr="000621BD" w:rsidRDefault="00474B84" w:rsidP="00A6771A">
                      <w:pPr>
                        <w:rPr>
                          <w:b/>
                          <w:lang w:val="en-GB"/>
                        </w:rPr>
                      </w:pPr>
                      <w:r w:rsidRPr="000621BD">
                        <w:rPr>
                          <w:b/>
                          <w:lang w:val="en-GB"/>
                        </w:rPr>
                        <w:t xml:space="preserve">If </w:t>
                      </w:r>
                      <w:r>
                        <w:rPr>
                          <w:b/>
                          <w:lang w:val="en-GB"/>
                        </w:rPr>
                        <w:t>yes</w:t>
                      </w:r>
                      <w:r w:rsidRPr="000621BD">
                        <w:rPr>
                          <w:b/>
                          <w:lang w:val="en-GB"/>
                        </w:rPr>
                        <w:t>, with w</w:t>
                      </w:r>
                      <w:r>
                        <w:rPr>
                          <w:b/>
                          <w:lang w:val="en-GB"/>
                        </w:rPr>
                        <w:t>h</w:t>
                      </w:r>
                      <w:r w:rsidRPr="000621BD">
                        <w:rPr>
                          <w:b/>
                          <w:lang w:val="en-GB"/>
                        </w:rPr>
                        <w:t>ich frequency?</w:t>
                      </w:r>
                    </w:p>
                    <w:p w:rsidR="00474B84" w:rsidRPr="000621BD" w:rsidRDefault="00474B84" w:rsidP="00A6771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1792" behindDoc="1" locked="0" layoutInCell="1" allowOverlap="1" wp14:anchorId="408B6EE9" wp14:editId="402AB2EB">
                <wp:simplePos x="0" y="0"/>
                <wp:positionH relativeFrom="column">
                  <wp:posOffset>-307340</wp:posOffset>
                </wp:positionH>
                <wp:positionV relativeFrom="paragraph">
                  <wp:posOffset>219075</wp:posOffset>
                </wp:positionV>
                <wp:extent cx="6495415" cy="295275"/>
                <wp:effectExtent l="0" t="0" r="0" b="0"/>
                <wp:wrapNone/>
                <wp:docPr id="3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541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991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97"/>
                              <w:gridCol w:w="1997"/>
                              <w:gridCol w:w="1687"/>
                              <w:gridCol w:w="1687"/>
                              <w:gridCol w:w="1759"/>
                              <w:gridCol w:w="2085"/>
                            </w:tblGrid>
                            <w:tr w:rsidR="00474B84" w:rsidTr="004E3F13">
                              <w:tc>
                                <w:tcPr>
                                  <w:tcW w:w="697" w:type="dxa"/>
                                </w:tcPr>
                                <w:p w:rsidR="00474B84" w:rsidRPr="0078238A" w:rsidRDefault="00474B84" w:rsidP="004F69EC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9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Once per month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3–3 month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4–4 months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6–6 months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Once per year</w:t>
                                  </w:r>
                                </w:p>
                                <w:p w:rsidR="00474B84" w:rsidRDefault="00474B84" w:rsidP="00563C46">
                                  <w:pPr>
                                    <w:pStyle w:val="PargrafodaLista"/>
                                    <w:ind w:left="262"/>
                                    <w:jc w:val="both"/>
                                  </w:pPr>
                                </w:p>
                              </w:tc>
                            </w:tr>
                          </w:tbl>
                          <w:p w:rsidR="00474B84" w:rsidRPr="004F69EC" w:rsidRDefault="00474B84" w:rsidP="00A677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B6EE9" id="_x0000_s1055" type="#_x0000_t202" style="position:absolute;margin-left:-24.2pt;margin-top:17.25pt;width:511.45pt;height:23.25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" filled="f" stroked="f">
                <v:textbox>
                  <w:txbxContent>
                    <w:tbl>
                      <w:tblPr>
                        <w:tblStyle w:val="Tabelacomgrelha"/>
                        <w:tblW w:w="991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97"/>
                        <w:gridCol w:w="1997"/>
                        <w:gridCol w:w="1687"/>
                        <w:gridCol w:w="1687"/>
                        <w:gridCol w:w="1759"/>
                        <w:gridCol w:w="2085"/>
                      </w:tblGrid>
                      <w:tr w:rsidR="00474B84" w:rsidTr="004E3F13">
                        <w:tc>
                          <w:tcPr>
                            <w:tcW w:w="697" w:type="dxa"/>
                          </w:tcPr>
                          <w:p w:rsidR="00474B84" w:rsidRPr="0078238A" w:rsidRDefault="00474B84" w:rsidP="004F69EC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99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Once per month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3–3 months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4–4 months</w:t>
                            </w:r>
                          </w:p>
                        </w:tc>
                        <w:tc>
                          <w:tcPr>
                            <w:tcW w:w="1759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6–6 months</w:t>
                            </w:r>
                          </w:p>
                        </w:tc>
                        <w:tc>
                          <w:tcPr>
                            <w:tcW w:w="2085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Once per year</w:t>
                            </w:r>
                          </w:p>
                          <w:p w:rsidR="00474B84" w:rsidRDefault="00474B84" w:rsidP="00563C46">
                            <w:pPr>
                              <w:pStyle w:val="PargrafodaLista"/>
                              <w:ind w:left="262"/>
                              <w:jc w:val="both"/>
                            </w:pPr>
                          </w:p>
                        </w:tc>
                      </w:tr>
                    </w:tbl>
                    <w:p w:rsidR="00474B84" w:rsidRPr="004F69EC" w:rsidRDefault="00474B84" w:rsidP="00A6771A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411EA5C8" wp14:editId="4FCABD47">
                <wp:simplePos x="0" y="0"/>
                <wp:positionH relativeFrom="column">
                  <wp:posOffset>-93980</wp:posOffset>
                </wp:positionH>
                <wp:positionV relativeFrom="paragraph">
                  <wp:posOffset>265430</wp:posOffset>
                </wp:positionV>
                <wp:extent cx="4718050" cy="266700"/>
                <wp:effectExtent l="0" t="0" r="0" b="0"/>
                <wp:wrapNone/>
                <wp:docPr id="19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0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A6771A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6"/>
                              </w:numPr>
                            </w:pPr>
                            <w:r>
                              <w:t>Other</w:t>
                            </w:r>
                            <w:r w:rsidRPr="00A6771A">
                              <w:t xml:space="preserve">. </w:t>
                            </w:r>
                            <w:r>
                              <w:t>Which one</w:t>
                            </w:r>
                            <w:r w:rsidRPr="00A6771A">
                              <w:t>?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1EA5C8" id="_x0000_s1056" type="#_x0000_t202" style="position:absolute;margin-left:-7.4pt;margin-top:20.9pt;width:371.5pt;height:21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" filled="f" stroked="f">
                <v:textbox>
                  <w:txbxContent>
                    <w:p w:rsidR="00474B84" w:rsidRPr="00A6771A" w:rsidRDefault="00474B84" w:rsidP="00474B84">
                      <w:pPr>
                        <w:pStyle w:val="PargrafodaLista"/>
                        <w:numPr>
                          <w:ilvl w:val="0"/>
                          <w:numId w:val="6"/>
                        </w:numPr>
                      </w:pPr>
                      <w:proofErr w:type="spellStart"/>
                      <w:r>
                        <w:t>Other</w:t>
                      </w:r>
                      <w:proofErr w:type="spellEnd"/>
                      <w:r w:rsidRPr="00A6771A"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 w:rsidRPr="00A6771A">
                        <w:t>?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2FCC1B8B" wp14:editId="444979AA">
                <wp:simplePos x="0" y="0"/>
                <wp:positionH relativeFrom="column">
                  <wp:posOffset>-108585</wp:posOffset>
                </wp:positionH>
                <wp:positionV relativeFrom="paragraph">
                  <wp:posOffset>213360</wp:posOffset>
                </wp:positionV>
                <wp:extent cx="3152775" cy="1725930"/>
                <wp:effectExtent l="0" t="0" r="0" b="0"/>
                <wp:wrapNone/>
                <wp:docPr id="19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52775" cy="17259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0621BD" w:rsidRDefault="00474B84" w:rsidP="005E16D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Which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product(s) do</w:t>
                            </w:r>
                            <w:r w:rsidRPr="000621BD">
                              <w:rPr>
                                <w:b/>
                                <w:lang w:val="en-GB"/>
                              </w:rPr>
                              <w:t xml:space="preserve"> you usually use?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536"/>
                            </w:tblGrid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Broadline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Dosalid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Drontal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Milbemax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Panacur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Profender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Strongid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5E16DE"/>
                              </w:tc>
                            </w:tr>
                          </w:tbl>
                          <w:p w:rsidR="00474B84" w:rsidRPr="004F69EC" w:rsidRDefault="00474B84" w:rsidP="005E16DE">
                            <w:pPr>
                              <w:pStyle w:val="PargrafodaLista"/>
                              <w:spacing w:after="0" w:line="240" w:lineRule="auto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CC1B8B" id="_x0000_s1057" type="#_x0000_t202" style="position:absolute;margin-left:-8.55pt;margin-top:16.8pt;width:248.25pt;height:135.9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" filled="f" stroked="f">
                <v:textbox>
                  <w:txbxContent>
                    <w:p w:rsidR="00474B84" w:rsidRPr="000621BD" w:rsidRDefault="00474B84" w:rsidP="005E16DE">
                      <w:pPr>
                        <w:rPr>
                          <w:b/>
                          <w:lang w:val="en-GB"/>
                        </w:rPr>
                      </w:pPr>
                      <w:r w:rsidRPr="000621BD">
                        <w:rPr>
                          <w:b/>
                          <w:lang w:val="en-GB"/>
                        </w:rPr>
                        <w:t xml:space="preserve">Which </w:t>
                      </w:r>
                      <w:r>
                        <w:rPr>
                          <w:b/>
                          <w:lang w:val="en-GB"/>
                        </w:rPr>
                        <w:t>product(s) do</w:t>
                      </w:r>
                      <w:r w:rsidRPr="000621BD">
                        <w:rPr>
                          <w:b/>
                          <w:lang w:val="en-GB"/>
                        </w:rPr>
                        <w:t xml:space="preserve"> you usually use?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536"/>
                      </w:tblGrid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Broadlin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Dosalid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Drontal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Milbemax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Panacur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Profender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Strongid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5E16DE"/>
                        </w:tc>
                      </w:tr>
                    </w:tbl>
                    <w:p w:rsidR="00474B84" w:rsidRPr="004F69EC" w:rsidRDefault="00474B84" w:rsidP="005E16DE">
                      <w:pPr>
                        <w:pStyle w:val="PargrafodaLista"/>
                        <w:spacing w:after="0" w:line="240" w:lineRule="auto"/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51CD4440" wp14:editId="4AC02EC1">
                <wp:simplePos x="0" y="0"/>
                <wp:positionH relativeFrom="margin">
                  <wp:posOffset>1895798</wp:posOffset>
                </wp:positionH>
                <wp:positionV relativeFrom="paragraph">
                  <wp:posOffset>215265</wp:posOffset>
                </wp:positionV>
                <wp:extent cx="4126865" cy="1404620"/>
                <wp:effectExtent l="0" t="0" r="0" b="1905"/>
                <wp:wrapSquare wrapText="bothSides"/>
                <wp:docPr id="19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68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Telmin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Vitaminth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Zipyran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Other. Which one?</w:t>
                            </w:r>
                            <w:r w:rsidRPr="0057679E">
                              <w:t xml:space="preserve"> </w:t>
                            </w:r>
                            <w:r>
                              <w:t>____________________________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I don’t 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1CD4440" id="_x0000_s1058" type="#_x0000_t202" style="position:absolute;margin-left:149.3pt;margin-top:16.95pt;width:324.95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" filled="f" stroked="f">
                <v:textbox style="mso-fit-shape-to-text:t">
                  <w:txbxContent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Telmin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Vitaminthe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Zipyran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Other</w:t>
                      </w:r>
                      <w:proofErr w:type="spellEnd"/>
                      <w:r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>
                        <w:t>?</w:t>
                      </w:r>
                      <w:r w:rsidRPr="0057679E">
                        <w:t xml:space="preserve"> </w:t>
                      </w:r>
                      <w:r>
                        <w:t>____________________________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r>
                        <w:t xml:space="preserve">I </w:t>
                      </w:r>
                      <w:proofErr w:type="spellStart"/>
                      <w:r>
                        <w:t>don’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know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701852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53B90972" wp14:editId="7CAC46C2">
                <wp:simplePos x="0" y="0"/>
                <wp:positionH relativeFrom="column">
                  <wp:posOffset>-107315</wp:posOffset>
                </wp:positionH>
                <wp:positionV relativeFrom="paragraph">
                  <wp:posOffset>214630</wp:posOffset>
                </wp:positionV>
                <wp:extent cx="7202805" cy="1095375"/>
                <wp:effectExtent l="0" t="0" r="0" b="0"/>
                <wp:wrapNone/>
                <wp:docPr id="21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2805" cy="1095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0621BD" w:rsidRDefault="00474B84" w:rsidP="006320DD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0621BD">
                              <w:rPr>
                                <w:b/>
                                <w:lang w:val="en-GB"/>
                              </w:rPr>
                              <w:t>Why do you deworm your cat(s)?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32"/>
                            </w:tblGrid>
                            <w:tr w:rsidR="00474B84" w:rsidRPr="00BF288C" w:rsidTr="00023CAC">
                              <w:tc>
                                <w:tcPr>
                                  <w:tcW w:w="10632" w:type="dxa"/>
                                </w:tcPr>
                                <w:p w:rsidR="00474B84" w:rsidRPr="00BB3C4C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  <w:rPr>
                                      <w:lang w:val="en-US"/>
                                    </w:rPr>
                                  </w:pPr>
                                  <w:r w:rsidRPr="00BB3C4C">
                                    <w:rPr>
                                      <w:lang w:val="en-US"/>
                                    </w:rPr>
                                    <w:t>To prevent them from getting parasites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74B84" w:rsidTr="00023CAC">
                              <w:tc>
                                <w:tcPr>
                                  <w:tcW w:w="10632" w:type="dxa"/>
                                </w:tcPr>
                                <w:p w:rsidR="00474B84" w:rsidRPr="000621BD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s a treatment, when I</w:t>
                                  </w:r>
                                  <w:r w:rsidRPr="000621BD"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detect</w:t>
                                  </w:r>
                                  <w:r w:rsidRPr="000621BD">
                                    <w:rPr>
                                      <w:lang w:val="en-GB"/>
                                    </w:rPr>
                                    <w:t xml:space="preserve"> parasite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.</w:t>
                                  </w:r>
                                </w:p>
                                <w:p w:rsidR="00474B84" w:rsidRPr="000621BD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  <w:rPr>
                                      <w:lang w:val="en-GB"/>
                                    </w:rPr>
                                  </w:pPr>
                                  <w:r w:rsidRPr="000621BD">
                                    <w:rPr>
                                      <w:lang w:val="en-GB"/>
                                    </w:rPr>
                                    <w:t>Because my veterinarian reco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m</w:t>
                                  </w:r>
                                  <w:r w:rsidRPr="000621BD">
                                    <w:rPr>
                                      <w:lang w:val="en-GB"/>
                                    </w:rPr>
                                    <w:t xml:space="preserve">mends me to do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so.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</w:pPr>
                                  <w:r>
                                    <w:t>Other reason. Which one?____________________________________________________</w:t>
                                  </w:r>
                                </w:p>
                              </w:tc>
                            </w:tr>
                            <w:tr w:rsidR="00474B84" w:rsidTr="00023CAC">
                              <w:tc>
                                <w:tcPr>
                                  <w:tcW w:w="10632" w:type="dxa"/>
                                </w:tcPr>
                                <w:p w:rsidR="00474B84" w:rsidRDefault="00474B84" w:rsidP="006320DD"/>
                              </w:tc>
                            </w:tr>
                          </w:tbl>
                          <w:p w:rsidR="00474B84" w:rsidRPr="004F69EC" w:rsidRDefault="00474B84" w:rsidP="006320DD">
                            <w:pPr>
                              <w:pStyle w:val="PargrafodaLista"/>
                              <w:spacing w:after="0" w:line="240" w:lineRule="auto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90972" id="_x0000_s1059" type="#_x0000_t202" style="position:absolute;margin-left:-8.45pt;margin-top:16.9pt;width:567.15pt;height:86.2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" filled="f" stroked="f">
                <v:textbox>
                  <w:txbxContent>
                    <w:p w:rsidR="00474B84" w:rsidRPr="000621BD" w:rsidRDefault="00474B84" w:rsidP="006320DD">
                      <w:pPr>
                        <w:rPr>
                          <w:b/>
                          <w:lang w:val="en-GB"/>
                        </w:rPr>
                      </w:pPr>
                      <w:r w:rsidRPr="000621BD">
                        <w:rPr>
                          <w:b/>
                          <w:lang w:val="en-GB"/>
                        </w:rPr>
                        <w:t>Why do you deworm your cat(s)?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632"/>
                      </w:tblGrid>
                      <w:tr w:rsidR="00474B84" w:rsidRPr="00BF288C" w:rsidTr="00023CAC">
                        <w:tc>
                          <w:tcPr>
                            <w:tcW w:w="10632" w:type="dxa"/>
                          </w:tcPr>
                          <w:p w:rsidR="00474B84" w:rsidRPr="00BB3C4C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  <w:rPr>
                                <w:lang w:val="en-US"/>
                              </w:rPr>
                            </w:pPr>
                            <w:r w:rsidRPr="00BB3C4C">
                              <w:rPr>
                                <w:lang w:val="en-US"/>
                              </w:rPr>
                              <w:t>To prevent them from getting parasites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c>
                      </w:tr>
                      <w:tr w:rsidR="00474B84" w:rsidTr="00023CAC">
                        <w:tc>
                          <w:tcPr>
                            <w:tcW w:w="10632" w:type="dxa"/>
                          </w:tcPr>
                          <w:p w:rsidR="00474B84" w:rsidRPr="000621BD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s a treatment, when I</w:t>
                            </w:r>
                            <w:r w:rsidRPr="000621BD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detect</w:t>
                            </w:r>
                            <w:r w:rsidRPr="000621BD">
                              <w:rPr>
                                <w:lang w:val="en-GB"/>
                              </w:rPr>
                              <w:t xml:space="preserve"> parasites</w:t>
                            </w:r>
                            <w:r>
                              <w:rPr>
                                <w:lang w:val="en-GB"/>
                              </w:rPr>
                              <w:t>.</w:t>
                            </w:r>
                          </w:p>
                          <w:p w:rsidR="00474B84" w:rsidRPr="000621BD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  <w:rPr>
                                <w:lang w:val="en-GB"/>
                              </w:rPr>
                            </w:pPr>
                            <w:r w:rsidRPr="000621BD">
                              <w:rPr>
                                <w:lang w:val="en-GB"/>
                              </w:rPr>
                              <w:t>Because my veterinarian reco</w:t>
                            </w:r>
                            <w:r>
                              <w:rPr>
                                <w:lang w:val="en-GB"/>
                              </w:rPr>
                              <w:t>m</w:t>
                            </w:r>
                            <w:r w:rsidRPr="000621BD">
                              <w:rPr>
                                <w:lang w:val="en-GB"/>
                              </w:rPr>
                              <w:t xml:space="preserve">mends me to do </w:t>
                            </w:r>
                            <w:r>
                              <w:rPr>
                                <w:lang w:val="en-GB"/>
                              </w:rPr>
                              <w:t>so.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</w:pPr>
                            <w:r>
                              <w:t>Other reason. Which one?____________________________________________________</w:t>
                            </w:r>
                          </w:p>
                        </w:tc>
                      </w:tr>
                      <w:tr w:rsidR="00474B84" w:rsidTr="00023CAC">
                        <w:tc>
                          <w:tcPr>
                            <w:tcW w:w="10632" w:type="dxa"/>
                          </w:tcPr>
                          <w:p w:rsidR="00474B84" w:rsidRDefault="00474B84" w:rsidP="006320DD"/>
                        </w:tc>
                      </w:tr>
                    </w:tbl>
                    <w:p w:rsidR="00474B84" w:rsidRPr="004F69EC" w:rsidRDefault="00474B84" w:rsidP="006320DD">
                      <w:pPr>
                        <w:pStyle w:val="PargrafodaLista"/>
                        <w:spacing w:after="0" w:line="240" w:lineRule="auto"/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E907E7">
      <w:pPr>
        <w:rPr>
          <w:lang w:val="en-GB"/>
        </w:rPr>
      </w:pPr>
    </w:p>
    <w:p w:rsidR="00474B84" w:rsidRPr="00BF288C" w:rsidRDefault="00474B84" w:rsidP="00135CBC">
      <w:pPr>
        <w:ind w:firstLine="708"/>
        <w:rPr>
          <w:lang w:val="en-GB"/>
        </w:rPr>
      </w:pPr>
    </w:p>
    <w:p w:rsidR="00474B84" w:rsidRPr="00BF288C" w:rsidRDefault="00474B84" w:rsidP="00464BCA">
      <w:pPr>
        <w:rPr>
          <w:lang w:val="en-GB"/>
        </w:rPr>
      </w:pPr>
    </w:p>
    <w:p w:rsidR="00474B84" w:rsidRPr="00BF288C" w:rsidRDefault="00474B84" w:rsidP="00464BCA">
      <w:pPr>
        <w:tabs>
          <w:tab w:val="left" w:pos="8880"/>
        </w:tabs>
        <w:rPr>
          <w:lang w:val="en-GB"/>
        </w:rPr>
      </w:pPr>
      <w:r w:rsidRPr="00BF288C">
        <w:rPr>
          <w:lang w:val="en-GB"/>
        </w:rPr>
        <w:tab/>
      </w:r>
    </w:p>
    <w:p w:rsidR="005A4528" w:rsidRPr="00BF288C" w:rsidRDefault="005A4528" w:rsidP="00474B84">
      <w:pPr>
        <w:tabs>
          <w:tab w:val="left" w:pos="4365"/>
        </w:tabs>
        <w:rPr>
          <w:lang w:val="en-GB"/>
        </w:rPr>
      </w:pPr>
    </w:p>
    <w:p w:rsidR="00474B84" w:rsidRPr="00BF288C" w:rsidRDefault="00474B84" w:rsidP="00474B84">
      <w:pPr>
        <w:tabs>
          <w:tab w:val="left" w:pos="4365"/>
        </w:tabs>
        <w:rPr>
          <w:lang w:val="en-GB"/>
        </w:rPr>
      </w:pPr>
    </w:p>
    <w:p w:rsidR="00474B84" w:rsidRPr="00BF288C" w:rsidRDefault="00474B84" w:rsidP="00FF5B5F">
      <w:pPr>
        <w:tabs>
          <w:tab w:val="left" w:pos="4075"/>
        </w:tabs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3056" behindDoc="1" locked="0" layoutInCell="1" allowOverlap="1" wp14:anchorId="4929AC00" wp14:editId="5EB84F18">
                <wp:simplePos x="0" y="0"/>
                <wp:positionH relativeFrom="column">
                  <wp:posOffset>-182245</wp:posOffset>
                </wp:positionH>
                <wp:positionV relativeFrom="paragraph">
                  <wp:posOffset>67945</wp:posOffset>
                </wp:positionV>
                <wp:extent cx="763270" cy="267335"/>
                <wp:effectExtent l="0" t="0" r="0" b="0"/>
                <wp:wrapNone/>
                <wp:docPr id="20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327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117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53"/>
                              <w:gridCol w:w="222"/>
                            </w:tblGrid>
                            <w:tr w:rsidR="00474B84" w:rsidTr="005E57FA">
                              <w:tc>
                                <w:tcPr>
                                  <w:tcW w:w="953" w:type="dxa"/>
                                </w:tcPr>
                                <w:p w:rsidR="00474B84" w:rsidRPr="0078238A" w:rsidRDefault="00474B84" w:rsidP="004F69EC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ender</w:t>
                                  </w:r>
                                  <w:r w:rsidRPr="0078238A">
                                    <w:rPr>
                                      <w:b/>
                                    </w:rPr>
                                    <w:t>:</w:t>
                                  </w:r>
                                </w:p>
                              </w:tc>
                              <w:tc>
                                <w:tcPr>
                                  <w:tcW w:w="222" w:type="dxa"/>
                                </w:tcPr>
                                <w:p w:rsidR="00474B84" w:rsidRDefault="00474B84" w:rsidP="004F69EC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474B84" w:rsidRPr="004F69EC" w:rsidRDefault="00474B84" w:rsidP="008109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29AC00" id="_x0000_s1060" type="#_x0000_t202" style="position:absolute;margin-left:-14.35pt;margin-top:5.35pt;width:60.1pt;height:21.05pt;z-index:-2516234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" filled="f" stroked="f">
                <v:textbox>
                  <w:txbxContent>
                    <w:tbl>
                      <w:tblPr>
                        <w:tblStyle w:val="Tabelacomgrelha"/>
                        <w:tblW w:w="117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53"/>
                        <w:gridCol w:w="222"/>
                      </w:tblGrid>
                      <w:tr w:rsidR="00474B84" w:rsidTr="005E57FA">
                        <w:tc>
                          <w:tcPr>
                            <w:tcW w:w="953" w:type="dxa"/>
                          </w:tcPr>
                          <w:p w:rsidR="00474B84" w:rsidRPr="0078238A" w:rsidRDefault="00474B84" w:rsidP="004F69EC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ender</w:t>
                            </w:r>
                            <w:r w:rsidRPr="0078238A">
                              <w:rPr>
                                <w:b/>
                              </w:rPr>
                              <w:t>:</w:t>
                            </w:r>
                          </w:p>
                        </w:tc>
                        <w:tc>
                          <w:tcPr>
                            <w:tcW w:w="222" w:type="dxa"/>
                          </w:tcPr>
                          <w:p w:rsidR="00474B84" w:rsidRDefault="00474B84" w:rsidP="004F69EC">
                            <w:pPr>
                              <w:rPr>
                                <w:b/>
                              </w:rPr>
                            </w:pPr>
                          </w:p>
                        </w:tc>
                      </w:tr>
                    </w:tbl>
                    <w:p w:rsidR="00474B84" w:rsidRPr="004F69EC" w:rsidRDefault="00474B84" w:rsidP="00810913"/>
                  </w:txbxContent>
                </v:textbox>
              </v:shape>
            </w:pict>
          </mc:Fallback>
        </mc:AlternateContent>
      </w: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FBF366A" wp14:editId="45977386">
                <wp:simplePos x="0" y="0"/>
                <wp:positionH relativeFrom="column">
                  <wp:posOffset>-132410</wp:posOffset>
                </wp:positionH>
                <wp:positionV relativeFrom="paragraph">
                  <wp:posOffset>-341630</wp:posOffset>
                </wp:positionV>
                <wp:extent cx="6831330" cy="342900"/>
                <wp:effectExtent l="0" t="0" r="0" b="0"/>
                <wp:wrapNone/>
                <wp:docPr id="20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133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3256F4" w:rsidRDefault="00474B84" w:rsidP="00D51B94">
                            <w:pPr>
                              <w:rPr>
                                <w:sz w:val="28"/>
                                <w:szCs w:val="28"/>
                                <w:u w:val="single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>Please, f</w:t>
                            </w:r>
                            <w:r w:rsidRPr="003256F4">
                              <w:rPr>
                                <w:b/>
                                <w:sz w:val="32"/>
                                <w:szCs w:val="32"/>
                                <w:lang w:val="en-GB"/>
                              </w:rPr>
                              <w:t xml:space="preserve">ill in only if you have a dog </w:t>
                            </w:r>
                            <w:r w:rsidRPr="003256F4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– </w:t>
                            </w:r>
                            <w:r>
                              <w:rPr>
                                <w:sz w:val="28"/>
                                <w:szCs w:val="28"/>
                                <w:lang w:val="en-GB"/>
                              </w:rPr>
                              <w:t>Information</w:t>
                            </w:r>
                            <w:r w:rsidRPr="003256F4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 related to your(s) dog(s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BF366A" id="_x0000_s1061" type="#_x0000_t202" style="position:absolute;margin-left:-10.45pt;margin-top:-26.9pt;width:537.9pt;height:27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" filled="f" stroked="f">
                <v:textbox>
                  <w:txbxContent>
                    <w:p w:rsidR="00474B84" w:rsidRPr="003256F4" w:rsidRDefault="00474B84" w:rsidP="00D51B94">
                      <w:pPr>
                        <w:rPr>
                          <w:sz w:val="28"/>
                          <w:szCs w:val="28"/>
                          <w:u w:val="single"/>
                          <w:lang w:val="en-GB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en-GB"/>
                        </w:rPr>
                        <w:t>Please, f</w:t>
                      </w:r>
                      <w:r w:rsidRPr="003256F4">
                        <w:rPr>
                          <w:b/>
                          <w:sz w:val="32"/>
                          <w:szCs w:val="32"/>
                          <w:lang w:val="en-GB"/>
                        </w:rPr>
                        <w:t xml:space="preserve">ill in only if you have a dog </w:t>
                      </w:r>
                      <w:r w:rsidRPr="003256F4">
                        <w:rPr>
                          <w:sz w:val="28"/>
                          <w:szCs w:val="28"/>
                          <w:lang w:val="en-GB"/>
                        </w:rPr>
                        <w:t xml:space="preserve">– </w:t>
                      </w:r>
                      <w:r>
                        <w:rPr>
                          <w:sz w:val="28"/>
                          <w:szCs w:val="28"/>
                          <w:lang w:val="en-GB"/>
                        </w:rPr>
                        <w:t>Information</w:t>
                      </w:r>
                      <w:r w:rsidRPr="003256F4">
                        <w:rPr>
                          <w:sz w:val="28"/>
                          <w:szCs w:val="28"/>
                          <w:lang w:val="en-GB"/>
                        </w:rPr>
                        <w:t xml:space="preserve"> related to your(s) dog(s) 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FF5B5F">
      <w:pPr>
        <w:tabs>
          <w:tab w:val="left" w:pos="4075"/>
        </w:tabs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7392" behindDoc="1" locked="0" layoutInCell="1" allowOverlap="1" wp14:anchorId="5E37AE8D" wp14:editId="19302D05">
                <wp:simplePos x="0" y="0"/>
                <wp:positionH relativeFrom="column">
                  <wp:posOffset>-575615</wp:posOffset>
                </wp:positionH>
                <wp:positionV relativeFrom="paragraph">
                  <wp:posOffset>109220</wp:posOffset>
                </wp:positionV>
                <wp:extent cx="4271137" cy="334370"/>
                <wp:effectExtent l="0" t="0" r="0" b="0"/>
                <wp:wrapNone/>
                <wp:docPr id="2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71137" cy="3343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765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90"/>
                              <w:gridCol w:w="3563"/>
                              <w:gridCol w:w="3402"/>
                            </w:tblGrid>
                            <w:tr w:rsidR="00474B84" w:rsidTr="0091516F">
                              <w:tc>
                                <w:tcPr>
                                  <w:tcW w:w="690" w:type="dxa"/>
                                </w:tcPr>
                                <w:p w:rsidR="00474B84" w:rsidRPr="0078238A" w:rsidRDefault="00474B84" w:rsidP="00E907E7">
                                  <w:pPr>
                                    <w:tabs>
                                      <w:tab w:val="left" w:pos="1276"/>
                                    </w:tabs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63" w:type="dxa"/>
                                </w:tcPr>
                                <w:p w:rsidR="00474B84" w:rsidRDefault="00474B84" w:rsidP="005E57FA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309"/>
                                  </w:pPr>
                                  <w:r>
                                    <w:t>Number of females _____</w:t>
                                  </w: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474B84" w:rsidRDefault="00474B84" w:rsidP="004A75FE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-108"/>
                                    <w:jc w:val="both"/>
                                  </w:pPr>
                                  <w:r>
                                    <w:t>Number of males_____</w:t>
                                  </w:r>
                                </w:p>
                              </w:tc>
                            </w:tr>
                            <w:tr w:rsidR="00474B84" w:rsidTr="0091516F">
                              <w:tc>
                                <w:tcPr>
                                  <w:tcW w:w="690" w:type="dxa"/>
                                </w:tcPr>
                                <w:p w:rsidR="00474B84" w:rsidRPr="0078238A" w:rsidRDefault="00474B84" w:rsidP="00E907E7">
                                  <w:pPr>
                                    <w:tabs>
                                      <w:tab w:val="left" w:pos="1276"/>
                                    </w:tabs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563" w:type="dxa"/>
                                </w:tcPr>
                                <w:p w:rsidR="00474B84" w:rsidRDefault="00474B84" w:rsidP="00EE3255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309"/>
                                    <w:jc w:val="both"/>
                                  </w:pPr>
                                </w:p>
                              </w:tc>
                              <w:tc>
                                <w:tcPr>
                                  <w:tcW w:w="3402" w:type="dxa"/>
                                </w:tcPr>
                                <w:p w:rsidR="00474B84" w:rsidRDefault="00474B84" w:rsidP="00EE3255">
                                  <w:pPr>
                                    <w:pStyle w:val="PargrafodaLista"/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</w:p>
                              </w:tc>
                            </w:tr>
                          </w:tbl>
                          <w:p w:rsidR="00474B84" w:rsidRPr="004F69EC" w:rsidRDefault="00474B84" w:rsidP="00EE3255">
                            <w:pPr>
                              <w:tabs>
                                <w:tab w:val="left" w:pos="1276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7AE8D" id="_x0000_s1062" type="#_x0000_t202" style="position:absolute;margin-left:-45.3pt;margin-top:8.6pt;width:336.3pt;height:26.35pt;z-index:-2516090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" filled="f" stroked="f">
                <v:textbox>
                  <w:txbxContent>
                    <w:tbl>
                      <w:tblPr>
                        <w:tblStyle w:val="Tabelacomgrelha"/>
                        <w:tblW w:w="765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90"/>
                        <w:gridCol w:w="3563"/>
                        <w:gridCol w:w="3402"/>
                      </w:tblGrid>
                      <w:tr w:rsidR="00474B84" w:rsidTr="0091516F">
                        <w:tc>
                          <w:tcPr>
                            <w:tcW w:w="690" w:type="dxa"/>
                          </w:tcPr>
                          <w:p w:rsidR="00474B84" w:rsidRPr="0078238A" w:rsidRDefault="00474B84" w:rsidP="00E907E7">
                            <w:pPr>
                              <w:tabs>
                                <w:tab w:val="left" w:pos="1276"/>
                              </w:tabs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563" w:type="dxa"/>
                          </w:tcPr>
                          <w:p w:rsidR="00474B84" w:rsidRDefault="00474B84" w:rsidP="005E57FA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309"/>
                            </w:pPr>
                            <w:r>
                              <w:t>Number of females _____</w:t>
                            </w:r>
                          </w:p>
                        </w:tc>
                        <w:tc>
                          <w:tcPr>
                            <w:tcW w:w="3402" w:type="dxa"/>
                          </w:tcPr>
                          <w:p w:rsidR="00474B84" w:rsidRDefault="00474B84" w:rsidP="004A75FE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-108"/>
                              <w:jc w:val="both"/>
                            </w:pPr>
                            <w:r>
                              <w:t>Number of males_____</w:t>
                            </w:r>
                          </w:p>
                        </w:tc>
                      </w:tr>
                      <w:tr w:rsidR="00474B84" w:rsidTr="0091516F">
                        <w:tc>
                          <w:tcPr>
                            <w:tcW w:w="690" w:type="dxa"/>
                          </w:tcPr>
                          <w:p w:rsidR="00474B84" w:rsidRPr="0078238A" w:rsidRDefault="00474B84" w:rsidP="00E907E7">
                            <w:pPr>
                              <w:tabs>
                                <w:tab w:val="left" w:pos="1276"/>
                              </w:tabs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3563" w:type="dxa"/>
                          </w:tcPr>
                          <w:p w:rsidR="00474B84" w:rsidRDefault="00474B84" w:rsidP="00EE3255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309"/>
                              <w:jc w:val="both"/>
                            </w:pPr>
                          </w:p>
                        </w:tc>
                        <w:tc>
                          <w:tcPr>
                            <w:tcW w:w="3402" w:type="dxa"/>
                          </w:tcPr>
                          <w:p w:rsidR="00474B84" w:rsidRDefault="00474B84" w:rsidP="00EE3255">
                            <w:pPr>
                              <w:pStyle w:val="PargrafodaLista"/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</w:p>
                        </w:tc>
                      </w:tr>
                    </w:tbl>
                    <w:p w:rsidR="00474B84" w:rsidRPr="004F69EC" w:rsidRDefault="00474B84" w:rsidP="00EE3255">
                      <w:pPr>
                        <w:tabs>
                          <w:tab w:val="left" w:pos="1276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5104" behindDoc="1" locked="0" layoutInCell="1" allowOverlap="1" wp14:anchorId="683BCB77" wp14:editId="58F98C57">
                <wp:simplePos x="0" y="0"/>
                <wp:positionH relativeFrom="column">
                  <wp:posOffset>-121285</wp:posOffset>
                </wp:positionH>
                <wp:positionV relativeFrom="paragraph">
                  <wp:posOffset>246050</wp:posOffset>
                </wp:positionV>
                <wp:extent cx="7696200" cy="321868"/>
                <wp:effectExtent l="0" t="0" r="0" b="2540"/>
                <wp:wrapNone/>
                <wp:docPr id="2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96200" cy="32186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772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353"/>
                              <w:gridCol w:w="1077"/>
                              <w:gridCol w:w="1292"/>
                            </w:tblGrid>
                            <w:tr w:rsidR="00474B84" w:rsidTr="00760215">
                              <w:tc>
                                <w:tcPr>
                                  <w:tcW w:w="5353" w:type="dxa"/>
                                </w:tcPr>
                                <w:p w:rsidR="00474B84" w:rsidRPr="003256F4" w:rsidRDefault="00474B84" w:rsidP="00760215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3256F4">
                                    <w:rPr>
                                      <w:b/>
                                      <w:lang w:val="en-GB"/>
                                    </w:rPr>
                                    <w:t>Do you deworm your dog(s)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against external parasites?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459"/>
                                    <w:jc w:val="both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449"/>
                                    <w:jc w:val="both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E907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BCB77" id="_x0000_s1063" type="#_x0000_t202" style="position:absolute;margin-left:-9.55pt;margin-top:19.35pt;width:606pt;height:25.35pt;z-index:-2516213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" filled="f" stroked="f">
                <v:textbox>
                  <w:txbxContent>
                    <w:tbl>
                      <w:tblPr>
                        <w:tblStyle w:val="Tabelacomgrelha"/>
                        <w:tblW w:w="772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353"/>
                        <w:gridCol w:w="1077"/>
                        <w:gridCol w:w="1292"/>
                      </w:tblGrid>
                      <w:tr w:rsidR="00474B84" w:rsidTr="00760215">
                        <w:tc>
                          <w:tcPr>
                            <w:tcW w:w="5353" w:type="dxa"/>
                          </w:tcPr>
                          <w:p w:rsidR="00474B84" w:rsidRPr="003256F4" w:rsidRDefault="00474B84" w:rsidP="00760215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3256F4">
                              <w:rPr>
                                <w:b/>
                                <w:lang w:val="en-GB"/>
                              </w:rPr>
                              <w:t>Do you deworm your dog(s)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against external parasites?</w:t>
                            </w:r>
                          </w:p>
                        </w:tc>
                        <w:tc>
                          <w:tcPr>
                            <w:tcW w:w="107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459"/>
                              <w:jc w:val="both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1292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449"/>
                              <w:jc w:val="both"/>
                            </w:pPr>
                            <w:r>
                              <w:t>No</w:t>
                            </w:r>
                          </w:p>
                        </w:tc>
                      </w:tr>
                    </w:tbl>
                    <w:p w:rsidR="00474B84" w:rsidRPr="004F69EC" w:rsidRDefault="00474B84" w:rsidP="00E907E7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7889C5F6" wp14:editId="587C5ED5">
                <wp:simplePos x="0" y="0"/>
                <wp:positionH relativeFrom="column">
                  <wp:posOffset>-120320</wp:posOffset>
                </wp:positionH>
                <wp:positionV relativeFrom="paragraph">
                  <wp:posOffset>90170</wp:posOffset>
                </wp:positionV>
                <wp:extent cx="6978650" cy="267335"/>
                <wp:effectExtent l="0" t="0" r="0" b="0"/>
                <wp:wrapNone/>
                <wp:docPr id="21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3256F4" w:rsidRDefault="00474B84" w:rsidP="00E025FE">
                            <w:pPr>
                              <w:rPr>
                                <w:lang w:val="en-GB"/>
                              </w:rPr>
                            </w:pPr>
                            <w:r w:rsidRPr="003256F4">
                              <w:rPr>
                                <w:b/>
                                <w:lang w:val="en-GB"/>
                              </w:rPr>
                              <w:t xml:space="preserve">If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yes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>, with w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h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>ich frequency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89C5F6" id="_x0000_s1064" type="#_x0000_t202" style="position:absolute;margin-left:-9.45pt;margin-top:7.1pt;width:549.5pt;height:21.0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" filled="f" stroked="f">
                <v:textbox>
                  <w:txbxContent>
                    <w:p w:rsidR="00474B84" w:rsidRPr="003256F4" w:rsidRDefault="00474B84" w:rsidP="00E025FE">
                      <w:pPr>
                        <w:rPr>
                          <w:lang w:val="en-GB"/>
                        </w:rPr>
                      </w:pPr>
                      <w:r w:rsidRPr="003256F4">
                        <w:rPr>
                          <w:b/>
                          <w:lang w:val="en-GB"/>
                        </w:rPr>
                        <w:t xml:space="preserve">If </w:t>
                      </w:r>
                      <w:r>
                        <w:rPr>
                          <w:b/>
                          <w:lang w:val="en-GB"/>
                        </w:rPr>
                        <w:t>yes</w:t>
                      </w:r>
                      <w:r w:rsidRPr="003256F4">
                        <w:rPr>
                          <w:b/>
                          <w:lang w:val="en-GB"/>
                        </w:rPr>
                        <w:t>, with w</w:t>
                      </w:r>
                      <w:r>
                        <w:rPr>
                          <w:b/>
                          <w:lang w:val="en-GB"/>
                        </w:rPr>
                        <w:t>h</w:t>
                      </w:r>
                      <w:r w:rsidRPr="003256F4">
                        <w:rPr>
                          <w:b/>
                          <w:lang w:val="en-GB"/>
                        </w:rPr>
                        <w:t>ich frequency?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7152" behindDoc="1" locked="0" layoutInCell="1" allowOverlap="1" wp14:anchorId="364F03F2" wp14:editId="10572A57">
                <wp:simplePos x="0" y="0"/>
                <wp:positionH relativeFrom="column">
                  <wp:posOffset>-356870</wp:posOffset>
                </wp:positionH>
                <wp:positionV relativeFrom="paragraph">
                  <wp:posOffset>189865</wp:posOffset>
                </wp:positionV>
                <wp:extent cx="7142480" cy="335915"/>
                <wp:effectExtent l="0" t="0" r="0" b="0"/>
                <wp:wrapNone/>
                <wp:docPr id="2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2480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1205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97"/>
                              <w:gridCol w:w="1997"/>
                              <w:gridCol w:w="1687"/>
                              <w:gridCol w:w="1687"/>
                              <w:gridCol w:w="1759"/>
                              <w:gridCol w:w="4223"/>
                            </w:tblGrid>
                            <w:tr w:rsidR="00474B84" w:rsidTr="00EB36BC">
                              <w:tc>
                                <w:tcPr>
                                  <w:tcW w:w="697" w:type="dxa"/>
                                </w:tcPr>
                                <w:p w:rsidR="00474B84" w:rsidRPr="0078238A" w:rsidRDefault="00474B84" w:rsidP="00E907E7">
                                  <w:pPr>
                                    <w:tabs>
                                      <w:tab w:val="left" w:pos="1276"/>
                                    </w:tabs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9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309"/>
                                    <w:jc w:val="both"/>
                                  </w:pPr>
                                  <w:r>
                                    <w:t xml:space="preserve">Once per month 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>3–3 month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>4–4 months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>6–6 months</w:t>
                                  </w:r>
                                </w:p>
                              </w:tc>
                              <w:tc>
                                <w:tcPr>
                                  <w:tcW w:w="4223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tabs>
                                      <w:tab w:val="left" w:pos="1276"/>
                                    </w:tabs>
                                    <w:ind w:left="262"/>
                                    <w:jc w:val="both"/>
                                  </w:pPr>
                                  <w:r>
                                    <w:t xml:space="preserve">Once per year 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E907E7">
                            <w:pPr>
                              <w:tabs>
                                <w:tab w:val="left" w:pos="1276"/>
                              </w:tabs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4F03F2" id="_x0000_s1065" type="#_x0000_t202" style="position:absolute;margin-left:-28.1pt;margin-top:14.95pt;width:562.4pt;height:26.45pt;z-index:-2516193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" filled="f" stroked="f">
                <v:textbox>
                  <w:txbxContent>
                    <w:tbl>
                      <w:tblPr>
                        <w:tblStyle w:val="Tabelacomgrelha"/>
                        <w:tblW w:w="1205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97"/>
                        <w:gridCol w:w="1997"/>
                        <w:gridCol w:w="1687"/>
                        <w:gridCol w:w="1687"/>
                        <w:gridCol w:w="1759"/>
                        <w:gridCol w:w="4223"/>
                      </w:tblGrid>
                      <w:tr w:rsidR="00474B84" w:rsidTr="00EB36BC">
                        <w:tc>
                          <w:tcPr>
                            <w:tcW w:w="697" w:type="dxa"/>
                          </w:tcPr>
                          <w:p w:rsidR="00474B84" w:rsidRPr="0078238A" w:rsidRDefault="00474B84" w:rsidP="00E907E7">
                            <w:pPr>
                              <w:tabs>
                                <w:tab w:val="left" w:pos="1276"/>
                              </w:tabs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99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309"/>
                              <w:jc w:val="both"/>
                            </w:pPr>
                            <w:r>
                              <w:t xml:space="preserve">Once per month 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>3–3 months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>4–4 months</w:t>
                            </w:r>
                          </w:p>
                        </w:tc>
                        <w:tc>
                          <w:tcPr>
                            <w:tcW w:w="1759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>6–6 months</w:t>
                            </w:r>
                          </w:p>
                        </w:tc>
                        <w:tc>
                          <w:tcPr>
                            <w:tcW w:w="4223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tabs>
                                <w:tab w:val="left" w:pos="1276"/>
                              </w:tabs>
                              <w:ind w:left="262"/>
                              <w:jc w:val="both"/>
                            </w:pPr>
                            <w:r>
                              <w:t xml:space="preserve">Once per year </w:t>
                            </w:r>
                          </w:p>
                        </w:tc>
                      </w:tr>
                    </w:tbl>
                    <w:p w:rsidR="00474B84" w:rsidRPr="004F69EC" w:rsidRDefault="00474B84" w:rsidP="00E907E7">
                      <w:pPr>
                        <w:tabs>
                          <w:tab w:val="left" w:pos="1276"/>
                        </w:tabs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7B0013C2" wp14:editId="4D02F69B">
                <wp:simplePos x="0" y="0"/>
                <wp:positionH relativeFrom="column">
                  <wp:posOffset>-102870</wp:posOffset>
                </wp:positionH>
                <wp:positionV relativeFrom="paragraph">
                  <wp:posOffset>264795</wp:posOffset>
                </wp:positionV>
                <wp:extent cx="4718050" cy="266700"/>
                <wp:effectExtent l="0" t="0" r="0" b="0"/>
                <wp:wrapNone/>
                <wp:docPr id="21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0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A6771A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6"/>
                              </w:numPr>
                            </w:pPr>
                            <w:r>
                              <w:t>Other</w:t>
                            </w:r>
                            <w:r w:rsidRPr="00A6771A">
                              <w:t xml:space="preserve">. </w:t>
                            </w:r>
                            <w:r>
                              <w:t>Which one</w:t>
                            </w:r>
                            <w:r w:rsidRPr="00A6771A">
                              <w:t>?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013C2" id="_x0000_s1066" type="#_x0000_t202" style="position:absolute;margin-left:-8.1pt;margin-top:20.85pt;width:371.5pt;height:21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" filled="f" stroked="f">
                <v:textbox>
                  <w:txbxContent>
                    <w:p w:rsidR="00474B84" w:rsidRPr="00A6771A" w:rsidRDefault="00474B84" w:rsidP="00474B84">
                      <w:pPr>
                        <w:pStyle w:val="PargrafodaLista"/>
                        <w:numPr>
                          <w:ilvl w:val="0"/>
                          <w:numId w:val="6"/>
                        </w:numPr>
                      </w:pPr>
                      <w:proofErr w:type="spellStart"/>
                      <w:r>
                        <w:t>Other</w:t>
                      </w:r>
                      <w:proofErr w:type="spellEnd"/>
                      <w:r w:rsidRPr="00A6771A"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 w:rsidRPr="00A6771A">
                        <w:t>?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810913">
      <w:pPr>
        <w:tabs>
          <w:tab w:val="left" w:pos="1562"/>
        </w:tabs>
        <w:rPr>
          <w:lang w:val="en-GB"/>
        </w:rPr>
      </w:pPr>
    </w:p>
    <w:p w:rsidR="00474B84" w:rsidRPr="00BF288C" w:rsidRDefault="00474B84" w:rsidP="00E025FE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5A84813C" wp14:editId="285EB264">
                <wp:simplePos x="0" y="0"/>
                <wp:positionH relativeFrom="column">
                  <wp:posOffset>-117475</wp:posOffset>
                </wp:positionH>
                <wp:positionV relativeFrom="paragraph">
                  <wp:posOffset>110651</wp:posOffset>
                </wp:positionV>
                <wp:extent cx="3743325" cy="2197289"/>
                <wp:effectExtent l="0" t="0" r="0" b="0"/>
                <wp:wrapNone/>
                <wp:docPr id="2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3325" cy="21972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3256F4" w:rsidRDefault="00474B84" w:rsidP="005E57FA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3256F4">
                              <w:rPr>
                                <w:b/>
                                <w:lang w:val="en-GB"/>
                              </w:rPr>
                              <w:t>W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h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 xml:space="preserve">ich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product (s) do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 xml:space="preserve"> you usually use?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536"/>
                            </w:tblGrid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ctivyl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dvantage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dvantix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Advocate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Bravecto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Effitix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 xml:space="preserve">Frontline® 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Frontline Combo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3"/>
                                    </w:numPr>
                                    <w:ind w:left="709" w:hanging="425"/>
                                  </w:pPr>
                                  <w:r>
                                    <w:t>Frontline Tri-act®</w:t>
                                  </w:r>
                                </w:p>
                                <w:p w:rsidR="00474B84" w:rsidRDefault="00474B84" w:rsidP="007221DE">
                                  <w:pPr>
                                    <w:pStyle w:val="PargrafodaLista"/>
                                    <w:ind w:left="709" w:hanging="425"/>
                                  </w:pP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5E57FA"/>
                              </w:tc>
                            </w:tr>
                          </w:tbl>
                          <w:p w:rsidR="00474B84" w:rsidRPr="004F69EC" w:rsidRDefault="00474B84" w:rsidP="005E57FA">
                            <w:pPr>
                              <w:pStyle w:val="PargrafodaLista"/>
                              <w:spacing w:after="0" w:line="240" w:lineRule="auto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4813C" id="_x0000_s1067" type="#_x0000_t202" style="position:absolute;margin-left:-9.25pt;margin-top:8.7pt;width:294.75pt;height:173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" filled="f" stroked="f">
                <v:textbox>
                  <w:txbxContent>
                    <w:p w:rsidR="00474B84" w:rsidRPr="003256F4" w:rsidRDefault="00474B84" w:rsidP="005E57FA">
                      <w:pPr>
                        <w:rPr>
                          <w:b/>
                          <w:lang w:val="en-GB"/>
                        </w:rPr>
                      </w:pPr>
                      <w:r w:rsidRPr="003256F4">
                        <w:rPr>
                          <w:b/>
                          <w:lang w:val="en-GB"/>
                        </w:rPr>
                        <w:t>W</w:t>
                      </w:r>
                      <w:r>
                        <w:rPr>
                          <w:b/>
                          <w:lang w:val="en-GB"/>
                        </w:rPr>
                        <w:t>h</w:t>
                      </w:r>
                      <w:r w:rsidRPr="003256F4">
                        <w:rPr>
                          <w:b/>
                          <w:lang w:val="en-GB"/>
                        </w:rPr>
                        <w:t xml:space="preserve">ich </w:t>
                      </w:r>
                      <w:r>
                        <w:rPr>
                          <w:b/>
                          <w:lang w:val="en-GB"/>
                        </w:rPr>
                        <w:t>product (s) do</w:t>
                      </w:r>
                      <w:r w:rsidRPr="003256F4">
                        <w:rPr>
                          <w:b/>
                          <w:lang w:val="en-GB"/>
                        </w:rPr>
                        <w:t xml:space="preserve"> you usually use?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536"/>
                      </w:tblGrid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ctivyl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dvantag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dvantix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Advocat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Bravecto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Effitix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 xml:space="preserve">Frontline® 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Frontline Combo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ind w:left="709" w:hanging="425"/>
                            </w:pPr>
                            <w:r>
                              <w:t>Frontline Tri-act®</w:t>
                            </w:r>
                          </w:p>
                          <w:p w:rsidR="00474B84" w:rsidRDefault="00474B84" w:rsidP="007221DE">
                            <w:pPr>
                              <w:pStyle w:val="PargrafodaLista"/>
                              <w:ind w:left="709" w:hanging="425"/>
                            </w:pP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5E57FA"/>
                        </w:tc>
                      </w:tr>
                    </w:tbl>
                    <w:p w:rsidR="00474B84" w:rsidRPr="004F69EC" w:rsidRDefault="00474B84" w:rsidP="005E57FA">
                      <w:pPr>
                        <w:pStyle w:val="PargrafodaLista"/>
                        <w:spacing w:after="0" w:line="240" w:lineRule="auto"/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E025FE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53EE66C4" wp14:editId="7BE94F22">
                <wp:simplePos x="0" y="0"/>
                <wp:positionH relativeFrom="column">
                  <wp:posOffset>1906109</wp:posOffset>
                </wp:positionH>
                <wp:positionV relativeFrom="paragraph">
                  <wp:posOffset>111760</wp:posOffset>
                </wp:positionV>
                <wp:extent cx="3725545" cy="1732915"/>
                <wp:effectExtent l="0" t="0" r="0" b="635"/>
                <wp:wrapSquare wrapText="bothSides"/>
                <wp:docPr id="22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25545" cy="1732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Nexgard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Program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Pulvex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Scalibor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Seresto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Stronghold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Vectra 3D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Other. Which one?____________________________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ind w:left="720"/>
                            </w:pPr>
                            <w:r>
                              <w:t>I don’t know</w:t>
                            </w:r>
                          </w:p>
                          <w:p w:rsidR="00474B84" w:rsidRDefault="00474B8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E66C4" id="_x0000_s1068" type="#_x0000_t202" style="position:absolute;margin-left:150.1pt;margin-top:8.8pt;width:293.35pt;height:136.4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" filled="f" stroked="f">
                <v:textbox>
                  <w:txbxContent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Nexgard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Program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Pulvex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Scalibor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r>
                        <w:t>Seresto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Stronghold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Vectra</w:t>
                      </w:r>
                      <w:proofErr w:type="spellEnd"/>
                      <w:r>
                        <w:t xml:space="preserve"> 3D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proofErr w:type="spellStart"/>
                      <w:r>
                        <w:t>Other</w:t>
                      </w:r>
                      <w:proofErr w:type="spellEnd"/>
                      <w:r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>
                        <w:t>?____________________________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3"/>
                        </w:numPr>
                        <w:spacing w:after="0" w:line="240" w:lineRule="auto"/>
                        <w:ind w:left="720"/>
                      </w:pPr>
                      <w:r>
                        <w:t xml:space="preserve">I </w:t>
                      </w:r>
                      <w:proofErr w:type="spellStart"/>
                      <w:r>
                        <w:t>don’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know</w:t>
                      </w:r>
                      <w:proofErr w:type="spellEnd"/>
                    </w:p>
                    <w:p w:rsidR="00474B84" w:rsidRDefault="00474B84"/>
                  </w:txbxContent>
                </v:textbox>
                <w10:wrap type="square"/>
              </v:shape>
            </w:pict>
          </mc:Fallback>
        </mc:AlternateContent>
      </w:r>
    </w:p>
    <w:p w:rsidR="00474B84" w:rsidRPr="00BF288C" w:rsidRDefault="00474B84" w:rsidP="00E025FE">
      <w:pPr>
        <w:rPr>
          <w:lang w:val="en-GB"/>
        </w:rPr>
      </w:pPr>
    </w:p>
    <w:p w:rsidR="00474B84" w:rsidRPr="00BF288C" w:rsidRDefault="00474B84" w:rsidP="00E025FE">
      <w:pPr>
        <w:rPr>
          <w:lang w:val="en-GB"/>
        </w:rPr>
      </w:pPr>
    </w:p>
    <w:p w:rsidR="00474B84" w:rsidRPr="00BF288C" w:rsidRDefault="00474B84" w:rsidP="00E025FE">
      <w:pPr>
        <w:tabs>
          <w:tab w:val="left" w:pos="951"/>
        </w:tabs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2272" behindDoc="1" locked="0" layoutInCell="1" allowOverlap="1" wp14:anchorId="408DB4B3" wp14:editId="175A1FDB">
                <wp:simplePos x="0" y="0"/>
                <wp:positionH relativeFrom="column">
                  <wp:posOffset>-189230</wp:posOffset>
                </wp:positionH>
                <wp:positionV relativeFrom="paragraph">
                  <wp:posOffset>201930</wp:posOffset>
                </wp:positionV>
                <wp:extent cx="6050280" cy="487680"/>
                <wp:effectExtent l="0" t="0" r="0" b="0"/>
                <wp:wrapNone/>
                <wp:docPr id="22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50280" cy="4876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823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353"/>
                              <w:gridCol w:w="992"/>
                              <w:gridCol w:w="1887"/>
                            </w:tblGrid>
                            <w:tr w:rsidR="00474B84" w:rsidTr="00B10FD7">
                              <w:tc>
                                <w:tcPr>
                                  <w:tcW w:w="5353" w:type="dxa"/>
                                </w:tcPr>
                                <w:p w:rsidR="00474B84" w:rsidRPr="003256F4" w:rsidRDefault="00474B84" w:rsidP="003256F4">
                                  <w:pPr>
                                    <w:rPr>
                                      <w:b/>
                                      <w:lang w:val="en-GB"/>
                                    </w:rPr>
                                  </w:pPr>
                                  <w:r w:rsidRPr="003256F4">
                                    <w:rPr>
                                      <w:b/>
                                      <w:lang w:val="en-GB"/>
                                    </w:rPr>
                                    <w:t>Do you deworm your dog(s)</w:t>
                                  </w: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 against internal parasites</w:t>
                                  </w:r>
                                  <w:r w:rsidRPr="003256F4">
                                    <w:rPr>
                                      <w:b/>
                                      <w:lang w:val="en-GB"/>
                                    </w:rPr>
                                    <w:t>?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No</w:t>
                                  </w:r>
                                </w:p>
                              </w:tc>
                            </w:tr>
                          </w:tbl>
                          <w:p w:rsidR="00474B84" w:rsidRPr="004F69EC" w:rsidRDefault="00474B84" w:rsidP="00DA3BE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DB4B3" id="_x0000_s1069" type="#_x0000_t202" style="position:absolute;margin-left:-14.9pt;margin-top:15.9pt;width:476.4pt;height:38.4pt;z-index:-2516142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" filled="f" stroked="f">
                <v:textbox>
                  <w:txbxContent>
                    <w:tbl>
                      <w:tblPr>
                        <w:tblStyle w:val="Tabelacomgrelha"/>
                        <w:tblW w:w="823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353"/>
                        <w:gridCol w:w="992"/>
                        <w:gridCol w:w="1887"/>
                      </w:tblGrid>
                      <w:tr w:rsidR="00474B84" w:rsidTr="00B10FD7">
                        <w:tc>
                          <w:tcPr>
                            <w:tcW w:w="5353" w:type="dxa"/>
                          </w:tcPr>
                          <w:p w:rsidR="00474B84" w:rsidRPr="003256F4" w:rsidRDefault="00474B84" w:rsidP="003256F4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3256F4">
                              <w:rPr>
                                <w:b/>
                                <w:lang w:val="en-GB"/>
                              </w:rPr>
                              <w:t>Do you deworm your dog(s)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 xml:space="preserve"> against internal parasites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>?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Yes</w:t>
                            </w:r>
                          </w:p>
                        </w:tc>
                        <w:tc>
                          <w:tcPr>
                            <w:tcW w:w="18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No</w:t>
                            </w:r>
                          </w:p>
                        </w:tc>
                      </w:tr>
                    </w:tbl>
                    <w:p w:rsidR="00474B84" w:rsidRPr="004F69EC" w:rsidRDefault="00474B84" w:rsidP="00DA3BED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7784CC74" wp14:editId="3CA46B50">
                <wp:simplePos x="0" y="0"/>
                <wp:positionH relativeFrom="column">
                  <wp:posOffset>-125400</wp:posOffset>
                </wp:positionH>
                <wp:positionV relativeFrom="paragraph">
                  <wp:posOffset>301625</wp:posOffset>
                </wp:positionV>
                <wp:extent cx="6978650" cy="267335"/>
                <wp:effectExtent l="0" t="0" r="0" b="0"/>
                <wp:wrapNone/>
                <wp:docPr id="22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78650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3256F4" w:rsidRDefault="00474B84" w:rsidP="00A6771A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3256F4">
                              <w:rPr>
                                <w:b/>
                                <w:lang w:val="en-GB"/>
                              </w:rPr>
                              <w:t xml:space="preserve">If 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yes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>, with w</w:t>
                            </w:r>
                            <w:r>
                              <w:rPr>
                                <w:b/>
                                <w:lang w:val="en-GB"/>
                              </w:rPr>
                              <w:t>h</w:t>
                            </w:r>
                            <w:r w:rsidRPr="003256F4">
                              <w:rPr>
                                <w:b/>
                                <w:lang w:val="en-GB"/>
                              </w:rPr>
                              <w:t>ich frequency?</w:t>
                            </w:r>
                          </w:p>
                          <w:p w:rsidR="00474B84" w:rsidRPr="003256F4" w:rsidRDefault="00474B84" w:rsidP="00A6771A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84CC74" id="_x0000_s1070" type="#_x0000_t202" style="position:absolute;margin-left:-9.85pt;margin-top:23.75pt;width:549.5pt;height:21.0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" filled="f" stroked="f">
                <v:textbox>
                  <w:txbxContent>
                    <w:p w:rsidR="00474B84" w:rsidRPr="003256F4" w:rsidRDefault="00474B84" w:rsidP="00A6771A">
                      <w:pPr>
                        <w:rPr>
                          <w:b/>
                          <w:lang w:val="en-GB"/>
                        </w:rPr>
                      </w:pPr>
                      <w:r w:rsidRPr="003256F4">
                        <w:rPr>
                          <w:b/>
                          <w:lang w:val="en-GB"/>
                        </w:rPr>
                        <w:t xml:space="preserve">If </w:t>
                      </w:r>
                      <w:r>
                        <w:rPr>
                          <w:b/>
                          <w:lang w:val="en-GB"/>
                        </w:rPr>
                        <w:t>yes</w:t>
                      </w:r>
                      <w:r w:rsidRPr="003256F4">
                        <w:rPr>
                          <w:b/>
                          <w:lang w:val="en-GB"/>
                        </w:rPr>
                        <w:t>, with w</w:t>
                      </w:r>
                      <w:r>
                        <w:rPr>
                          <w:b/>
                          <w:lang w:val="en-GB"/>
                        </w:rPr>
                        <w:t>h</w:t>
                      </w:r>
                      <w:r w:rsidRPr="003256F4">
                        <w:rPr>
                          <w:b/>
                          <w:lang w:val="en-GB"/>
                        </w:rPr>
                        <w:t>ich frequency?</w:t>
                      </w:r>
                    </w:p>
                    <w:p w:rsidR="00474B84" w:rsidRPr="003256F4" w:rsidRDefault="00474B84" w:rsidP="00A6771A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694080" behindDoc="1" locked="0" layoutInCell="1" allowOverlap="1" wp14:anchorId="0AB5A891" wp14:editId="7610879B">
                <wp:simplePos x="0" y="0"/>
                <wp:positionH relativeFrom="column">
                  <wp:posOffset>-312725</wp:posOffset>
                </wp:positionH>
                <wp:positionV relativeFrom="paragraph">
                  <wp:posOffset>71120</wp:posOffset>
                </wp:positionV>
                <wp:extent cx="6495415" cy="295275"/>
                <wp:effectExtent l="0" t="0" r="0" b="0"/>
                <wp:wrapNone/>
                <wp:docPr id="22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95415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elacomgrelha"/>
                              <w:tblW w:w="9912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697"/>
                              <w:gridCol w:w="1997"/>
                              <w:gridCol w:w="1687"/>
                              <w:gridCol w:w="1687"/>
                              <w:gridCol w:w="1759"/>
                              <w:gridCol w:w="2085"/>
                            </w:tblGrid>
                            <w:tr w:rsidR="00474B84" w:rsidTr="004E3F13">
                              <w:tc>
                                <w:tcPr>
                                  <w:tcW w:w="697" w:type="dxa"/>
                                </w:tcPr>
                                <w:p w:rsidR="00474B84" w:rsidRPr="0078238A" w:rsidRDefault="00474B84" w:rsidP="004F69EC">
                                  <w:pPr>
                                    <w:rPr>
                                      <w:b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9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Once per month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3–3 months</w:t>
                                  </w:r>
                                </w:p>
                              </w:tc>
                              <w:tc>
                                <w:tcPr>
                                  <w:tcW w:w="1687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4–4 months</w:t>
                                  </w:r>
                                </w:p>
                              </w:tc>
                              <w:tc>
                                <w:tcPr>
                                  <w:tcW w:w="1759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6–6 months</w:t>
                                  </w:r>
                                </w:p>
                              </w:tc>
                              <w:tc>
                                <w:tcPr>
                                  <w:tcW w:w="2085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2"/>
                                    </w:numPr>
                                    <w:ind w:left="262"/>
                                    <w:jc w:val="both"/>
                                  </w:pPr>
                                  <w:r>
                                    <w:t>Once per year</w:t>
                                  </w:r>
                                </w:p>
                                <w:p w:rsidR="00474B84" w:rsidRDefault="00474B84" w:rsidP="00563C46">
                                  <w:pPr>
                                    <w:pStyle w:val="PargrafodaLista"/>
                                    <w:ind w:left="262"/>
                                    <w:jc w:val="both"/>
                                  </w:pPr>
                                </w:p>
                              </w:tc>
                            </w:tr>
                          </w:tbl>
                          <w:p w:rsidR="00474B84" w:rsidRPr="004F69EC" w:rsidRDefault="00474B84" w:rsidP="00A6771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5A891" id="_x0000_s1071" type="#_x0000_t202" style="position:absolute;margin-left:-24.6pt;margin-top:5.6pt;width:511.45pt;height:23.25pt;z-index:-2516224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" filled="f" stroked="f">
                <v:textbox>
                  <w:txbxContent>
                    <w:tbl>
                      <w:tblPr>
                        <w:tblStyle w:val="Tabelacomgrelha"/>
                        <w:tblW w:w="9912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697"/>
                        <w:gridCol w:w="1997"/>
                        <w:gridCol w:w="1687"/>
                        <w:gridCol w:w="1687"/>
                        <w:gridCol w:w="1759"/>
                        <w:gridCol w:w="2085"/>
                      </w:tblGrid>
                      <w:tr w:rsidR="00474B84" w:rsidTr="004E3F13">
                        <w:tc>
                          <w:tcPr>
                            <w:tcW w:w="697" w:type="dxa"/>
                          </w:tcPr>
                          <w:p w:rsidR="00474B84" w:rsidRPr="0078238A" w:rsidRDefault="00474B84" w:rsidP="004F69EC">
                            <w:pPr>
                              <w:rPr>
                                <w:b/>
                              </w:rPr>
                            </w:pPr>
                          </w:p>
                        </w:tc>
                        <w:tc>
                          <w:tcPr>
                            <w:tcW w:w="199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Once per month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3–3 months</w:t>
                            </w:r>
                          </w:p>
                        </w:tc>
                        <w:tc>
                          <w:tcPr>
                            <w:tcW w:w="1687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4–4 months</w:t>
                            </w:r>
                          </w:p>
                        </w:tc>
                        <w:tc>
                          <w:tcPr>
                            <w:tcW w:w="1759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6–6 months</w:t>
                            </w:r>
                          </w:p>
                        </w:tc>
                        <w:tc>
                          <w:tcPr>
                            <w:tcW w:w="2085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2"/>
                              </w:numPr>
                              <w:ind w:left="262"/>
                              <w:jc w:val="both"/>
                            </w:pPr>
                            <w:r>
                              <w:t>Once per year</w:t>
                            </w:r>
                          </w:p>
                          <w:p w:rsidR="00474B84" w:rsidRDefault="00474B84" w:rsidP="00563C46">
                            <w:pPr>
                              <w:pStyle w:val="PargrafodaLista"/>
                              <w:ind w:left="262"/>
                              <w:jc w:val="both"/>
                            </w:pPr>
                          </w:p>
                        </w:tc>
                      </w:tr>
                    </w:tbl>
                    <w:p w:rsidR="00474B84" w:rsidRPr="004F69EC" w:rsidRDefault="00474B84" w:rsidP="00A6771A"/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732F49B4" wp14:editId="782B7D17">
                <wp:simplePos x="0" y="0"/>
                <wp:positionH relativeFrom="column">
                  <wp:posOffset>-91440</wp:posOffset>
                </wp:positionH>
                <wp:positionV relativeFrom="paragraph">
                  <wp:posOffset>106680</wp:posOffset>
                </wp:positionV>
                <wp:extent cx="4718050" cy="266700"/>
                <wp:effectExtent l="0" t="0" r="0" b="0"/>
                <wp:wrapNone/>
                <wp:docPr id="22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18050" cy="266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A6771A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6"/>
                              </w:numPr>
                            </w:pPr>
                            <w:r>
                              <w:t>Other</w:t>
                            </w:r>
                            <w:r w:rsidRPr="00A6771A">
                              <w:t xml:space="preserve">. </w:t>
                            </w:r>
                            <w:r>
                              <w:t>Which one</w:t>
                            </w:r>
                            <w:r w:rsidRPr="00A6771A">
                              <w:t>?_______________________________________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F49B4" id="_x0000_s1072" type="#_x0000_t202" style="position:absolute;margin-left:-7.2pt;margin-top:8.4pt;width:371.5pt;height:21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" filled="f" stroked="f">
                <v:textbox>
                  <w:txbxContent>
                    <w:p w:rsidR="00474B84" w:rsidRPr="00A6771A" w:rsidRDefault="00474B84" w:rsidP="00474B84">
                      <w:pPr>
                        <w:pStyle w:val="PargrafodaLista"/>
                        <w:numPr>
                          <w:ilvl w:val="0"/>
                          <w:numId w:val="6"/>
                        </w:numPr>
                      </w:pPr>
                      <w:proofErr w:type="spellStart"/>
                      <w:r>
                        <w:t>Other</w:t>
                      </w:r>
                      <w:proofErr w:type="spellEnd"/>
                      <w:r w:rsidRPr="00A6771A"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 w:rsidRPr="00A6771A">
                        <w:t>?___________________________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76AE18E" wp14:editId="1A5BC45A">
                <wp:simplePos x="0" y="0"/>
                <wp:positionH relativeFrom="column">
                  <wp:posOffset>-117780</wp:posOffset>
                </wp:positionH>
                <wp:positionV relativeFrom="paragraph">
                  <wp:posOffset>215265</wp:posOffset>
                </wp:positionV>
                <wp:extent cx="5996940" cy="1972101"/>
                <wp:effectExtent l="0" t="0" r="0" b="0"/>
                <wp:wrapNone/>
                <wp:docPr id="22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6940" cy="197210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BF288C" w:rsidRDefault="00474B84" w:rsidP="005E16D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BF288C">
                              <w:rPr>
                                <w:b/>
                                <w:lang w:val="en-GB"/>
                              </w:rPr>
                              <w:t xml:space="preserve">Which product(s) do you usually use? 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536"/>
                            </w:tblGrid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Caniquantel plus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Dolpac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Drontal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Drontal plus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Heartgard 30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Heartgard 30 plus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Lopatol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Milbemax®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7"/>
                                    </w:numPr>
                                    <w:ind w:left="709" w:hanging="425"/>
                                  </w:pPr>
                                  <w:r>
                                    <w:t>Profender®</w:t>
                                  </w:r>
                                </w:p>
                              </w:tc>
                            </w:tr>
                            <w:tr w:rsidR="00474B84" w:rsidTr="0078238A">
                              <w:tc>
                                <w:tcPr>
                                  <w:tcW w:w="4536" w:type="dxa"/>
                                </w:tcPr>
                                <w:p w:rsidR="00474B84" w:rsidRDefault="00474B84" w:rsidP="005E16DE"/>
                              </w:tc>
                            </w:tr>
                          </w:tbl>
                          <w:p w:rsidR="00474B84" w:rsidRPr="004F69EC" w:rsidRDefault="00474B84" w:rsidP="005E16DE">
                            <w:pPr>
                              <w:pStyle w:val="PargrafodaLista"/>
                              <w:spacing w:after="0" w:line="240" w:lineRule="auto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6AE18E" id="_x0000_s1073" type="#_x0000_t202" style="position:absolute;margin-left:-9.25pt;margin-top:16.95pt;width:472.2pt;height:155.3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" filled="f" stroked="f">
                <v:textbox>
                  <w:txbxContent>
                    <w:p w:rsidR="00474B84" w:rsidRPr="00BF288C" w:rsidRDefault="00474B84" w:rsidP="005E16DE">
                      <w:pPr>
                        <w:rPr>
                          <w:b/>
                          <w:lang w:val="en-GB"/>
                        </w:rPr>
                      </w:pPr>
                      <w:r w:rsidRPr="00BF288C">
                        <w:rPr>
                          <w:b/>
                          <w:lang w:val="en-GB"/>
                        </w:rPr>
                        <w:t xml:space="preserve">Which product(s) do you usually use? 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536"/>
                      </w:tblGrid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Caniquantel plus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Dolpac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Drontal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Drontal plus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Heartgard 30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Heartgard 30 plus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Lopatol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Milbemax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  <w:ind w:left="709" w:hanging="425"/>
                            </w:pPr>
                            <w:r>
                              <w:t>Profender®</w:t>
                            </w:r>
                          </w:p>
                        </w:tc>
                      </w:tr>
                      <w:tr w:rsidR="00474B84" w:rsidTr="0078238A">
                        <w:tc>
                          <w:tcPr>
                            <w:tcW w:w="4536" w:type="dxa"/>
                          </w:tcPr>
                          <w:p w:rsidR="00474B84" w:rsidRDefault="00474B84" w:rsidP="005E16DE"/>
                        </w:tc>
                      </w:tr>
                    </w:tbl>
                    <w:p w:rsidR="00474B84" w:rsidRPr="004F69EC" w:rsidRDefault="00474B84" w:rsidP="005E16DE">
                      <w:pPr>
                        <w:pStyle w:val="PargrafodaLista"/>
                        <w:spacing w:after="0" w:line="240" w:lineRule="auto"/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4D887A46" wp14:editId="07C7B782">
                <wp:simplePos x="0" y="0"/>
                <wp:positionH relativeFrom="margin">
                  <wp:posOffset>1895798</wp:posOffset>
                </wp:positionH>
                <wp:positionV relativeFrom="paragraph">
                  <wp:posOffset>215265</wp:posOffset>
                </wp:positionV>
                <wp:extent cx="4126865" cy="1404620"/>
                <wp:effectExtent l="0" t="0" r="0" b="1905"/>
                <wp:wrapSquare wrapText="bothSides"/>
                <wp:docPr id="22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68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Procox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Strongid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Telmin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Vitaminthe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Zipyran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Zipyran plus®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Other. Which one?</w:t>
                            </w:r>
                            <w:r w:rsidRPr="0057679E">
                              <w:t xml:space="preserve"> </w:t>
                            </w:r>
                            <w:r>
                              <w:t>____________________________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7"/>
                              </w:numPr>
                            </w:pPr>
                            <w:r>
                              <w:t>I don’t Know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D887A46" id="_x0000_s1074" type="#_x0000_t202" style="position:absolute;margin-left:149.3pt;margin-top:16.95pt;width:324.95pt;height:110.6pt;z-index:2517053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" filled="f" stroked="f">
                <v:textbox style="mso-fit-shape-to-text:t">
                  <w:txbxContent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Procox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Strongid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Telmin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Vitaminthe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Zipyran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Zipyran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plus</w:t>
                      </w:r>
                      <w:proofErr w:type="spellEnd"/>
                      <w:r>
                        <w:t>®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proofErr w:type="spellStart"/>
                      <w:r>
                        <w:t>Other</w:t>
                      </w:r>
                      <w:proofErr w:type="spellEnd"/>
                      <w:r>
                        <w:t xml:space="preserve">. </w:t>
                      </w:r>
                      <w:proofErr w:type="spellStart"/>
                      <w:r>
                        <w:t>Whic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one</w:t>
                      </w:r>
                      <w:proofErr w:type="spellEnd"/>
                      <w:r>
                        <w:t>?</w:t>
                      </w:r>
                      <w:r w:rsidRPr="0057679E">
                        <w:t xml:space="preserve"> </w:t>
                      </w:r>
                      <w:r>
                        <w:t>____________________________</w:t>
                      </w:r>
                    </w:p>
                    <w:p w:rsidR="00474B84" w:rsidRDefault="00474B84" w:rsidP="00474B84">
                      <w:pPr>
                        <w:pStyle w:val="PargrafodaLista"/>
                        <w:numPr>
                          <w:ilvl w:val="0"/>
                          <w:numId w:val="7"/>
                        </w:numPr>
                      </w:pPr>
                      <w:r>
                        <w:t xml:space="preserve">I </w:t>
                      </w:r>
                      <w:proofErr w:type="spellStart"/>
                      <w:r>
                        <w:t>don’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Know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135CBC">
      <w:pPr>
        <w:rPr>
          <w:lang w:val="en-GB"/>
        </w:rPr>
      </w:pPr>
    </w:p>
    <w:p w:rsidR="00474B84" w:rsidRPr="00BF288C" w:rsidRDefault="00474B84" w:rsidP="00E907E7">
      <w:pPr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3D7B52B" wp14:editId="554DFC46">
                <wp:simplePos x="0" y="0"/>
                <wp:positionH relativeFrom="column">
                  <wp:posOffset>-117780</wp:posOffset>
                </wp:positionH>
                <wp:positionV relativeFrom="paragraph">
                  <wp:posOffset>186055</wp:posOffset>
                </wp:positionV>
                <wp:extent cx="7202805" cy="1095375"/>
                <wp:effectExtent l="0" t="0" r="0" b="0"/>
                <wp:wrapNone/>
                <wp:docPr id="22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02805" cy="10953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74B84" w:rsidRPr="003256F4" w:rsidRDefault="00474B84" w:rsidP="006320DD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3256F4">
                              <w:rPr>
                                <w:b/>
                                <w:lang w:val="en-GB"/>
                              </w:rPr>
                              <w:t>Why do you deworm your dog(s)?</w:t>
                            </w:r>
                          </w:p>
                          <w:tbl>
                            <w:tblPr>
                              <w:tblStyle w:val="Tabelacomgrelha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632"/>
                            </w:tblGrid>
                            <w:tr w:rsidR="00474B84" w:rsidRPr="00BF288C" w:rsidTr="00023CAC">
                              <w:tc>
                                <w:tcPr>
                                  <w:tcW w:w="10632" w:type="dxa"/>
                                </w:tcPr>
                                <w:p w:rsidR="00474B84" w:rsidRPr="00887E97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  <w:rPr>
                                      <w:lang w:val="en-US"/>
                                    </w:rPr>
                                  </w:pPr>
                                  <w:r w:rsidRPr="00887E97">
                                    <w:rPr>
                                      <w:lang w:val="en-US"/>
                                    </w:rPr>
                                    <w:t>To prevent them from getting parasites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 w:rsidR="00474B84" w:rsidTr="00023CAC">
                              <w:tc>
                                <w:tcPr>
                                  <w:tcW w:w="10632" w:type="dxa"/>
                                </w:tcPr>
                                <w:p w:rsidR="00474B84" w:rsidRPr="003256F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  <w:rPr>
                                      <w:lang w:val="en-GB"/>
                                    </w:rPr>
                                  </w:pPr>
                                  <w:r w:rsidRPr="003256F4">
                                    <w:rPr>
                                      <w:lang w:val="en-GB"/>
                                    </w:rPr>
                                    <w:t xml:space="preserve">As a treatment, when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I</w:t>
                                  </w:r>
                                  <w:r w:rsidRPr="003256F4"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detect</w:t>
                                  </w:r>
                                  <w:r w:rsidRPr="003256F4">
                                    <w:rPr>
                                      <w:lang w:val="en-GB"/>
                                    </w:rPr>
                                    <w:t xml:space="preserve"> parasites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.</w:t>
                                  </w:r>
                                </w:p>
                                <w:p w:rsidR="00474B84" w:rsidRPr="003256F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  <w:rPr>
                                      <w:lang w:val="en-GB"/>
                                    </w:rPr>
                                  </w:pPr>
                                  <w:r w:rsidRPr="003256F4">
                                    <w:rPr>
                                      <w:lang w:val="en-GB"/>
                                    </w:rPr>
                                    <w:t xml:space="preserve">Because my veterinarian recomends me to do </w:t>
                                  </w:r>
                                  <w:r>
                                    <w:rPr>
                                      <w:lang w:val="en-GB"/>
                                    </w:rPr>
                                    <w:t>so.</w:t>
                                  </w:r>
                                </w:p>
                                <w:p w:rsidR="00474B84" w:rsidRDefault="00474B84" w:rsidP="00474B84">
                                  <w:pPr>
                                    <w:pStyle w:val="PargrafodaLista"/>
                                    <w:numPr>
                                      <w:ilvl w:val="0"/>
                                      <w:numId w:val="8"/>
                                    </w:numPr>
                                    <w:ind w:left="709" w:hanging="425"/>
                                  </w:pPr>
                                  <w:r>
                                    <w:t>Other reason. Which one?____________________________________________________</w:t>
                                  </w:r>
                                </w:p>
                              </w:tc>
                            </w:tr>
                            <w:tr w:rsidR="00474B84" w:rsidTr="00023CAC">
                              <w:tc>
                                <w:tcPr>
                                  <w:tcW w:w="10632" w:type="dxa"/>
                                </w:tcPr>
                                <w:p w:rsidR="00474B84" w:rsidRDefault="00474B84" w:rsidP="006320DD"/>
                              </w:tc>
                            </w:tr>
                          </w:tbl>
                          <w:p w:rsidR="00474B84" w:rsidRPr="004F69EC" w:rsidRDefault="00474B84" w:rsidP="006320DD">
                            <w:pPr>
                              <w:pStyle w:val="PargrafodaLista"/>
                              <w:spacing w:after="0" w:line="240" w:lineRule="auto"/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D7B52B" id="_x0000_s1075" type="#_x0000_t202" style="position:absolute;margin-left:-9.25pt;margin-top:14.65pt;width:567.15pt;height:86.2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" filled="f" stroked="f">
                <v:textbox>
                  <w:txbxContent>
                    <w:p w:rsidR="00474B84" w:rsidRPr="003256F4" w:rsidRDefault="00474B84" w:rsidP="006320DD">
                      <w:pPr>
                        <w:rPr>
                          <w:b/>
                          <w:lang w:val="en-GB"/>
                        </w:rPr>
                      </w:pPr>
                      <w:r w:rsidRPr="003256F4">
                        <w:rPr>
                          <w:b/>
                          <w:lang w:val="en-GB"/>
                        </w:rPr>
                        <w:t>Why do you deworm your dog(s)?</w:t>
                      </w:r>
                    </w:p>
                    <w:tbl>
                      <w:tblPr>
                        <w:tblStyle w:val="Tabelacomgrelha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632"/>
                      </w:tblGrid>
                      <w:tr w:rsidR="00474B84" w:rsidRPr="00BF288C" w:rsidTr="00023CAC">
                        <w:tc>
                          <w:tcPr>
                            <w:tcW w:w="10632" w:type="dxa"/>
                          </w:tcPr>
                          <w:p w:rsidR="00474B84" w:rsidRPr="00887E97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  <w:rPr>
                                <w:lang w:val="en-US"/>
                              </w:rPr>
                            </w:pPr>
                            <w:r w:rsidRPr="00887E97">
                              <w:rPr>
                                <w:lang w:val="en-US"/>
                              </w:rPr>
                              <w:t>To prevent them from getting parasites</w:t>
                            </w:r>
                            <w:r>
                              <w:rPr>
                                <w:lang w:val="en-US"/>
                              </w:rPr>
                              <w:t>.</w:t>
                            </w:r>
                          </w:p>
                        </w:tc>
                      </w:tr>
                      <w:tr w:rsidR="00474B84" w:rsidTr="00023CAC">
                        <w:tc>
                          <w:tcPr>
                            <w:tcW w:w="10632" w:type="dxa"/>
                          </w:tcPr>
                          <w:p w:rsidR="00474B84" w:rsidRPr="003256F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  <w:rPr>
                                <w:lang w:val="en-GB"/>
                              </w:rPr>
                            </w:pPr>
                            <w:r w:rsidRPr="003256F4">
                              <w:rPr>
                                <w:lang w:val="en-GB"/>
                              </w:rPr>
                              <w:t xml:space="preserve">As a treatment, when </w:t>
                            </w:r>
                            <w:r>
                              <w:rPr>
                                <w:lang w:val="en-GB"/>
                              </w:rPr>
                              <w:t>I</w:t>
                            </w:r>
                            <w:r w:rsidRPr="003256F4"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lang w:val="en-GB"/>
                              </w:rPr>
                              <w:t>detect</w:t>
                            </w:r>
                            <w:r w:rsidRPr="003256F4">
                              <w:rPr>
                                <w:lang w:val="en-GB"/>
                              </w:rPr>
                              <w:t xml:space="preserve"> parasites</w:t>
                            </w:r>
                            <w:r>
                              <w:rPr>
                                <w:lang w:val="en-GB"/>
                              </w:rPr>
                              <w:t>.</w:t>
                            </w:r>
                          </w:p>
                          <w:p w:rsidR="00474B84" w:rsidRPr="003256F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  <w:rPr>
                                <w:lang w:val="en-GB"/>
                              </w:rPr>
                            </w:pPr>
                            <w:r w:rsidRPr="003256F4">
                              <w:rPr>
                                <w:lang w:val="en-GB"/>
                              </w:rPr>
                              <w:t xml:space="preserve">Because my veterinarian recomends me to do </w:t>
                            </w:r>
                            <w:r>
                              <w:rPr>
                                <w:lang w:val="en-GB"/>
                              </w:rPr>
                              <w:t>so.</w:t>
                            </w:r>
                          </w:p>
                          <w:p w:rsidR="00474B84" w:rsidRDefault="00474B84" w:rsidP="00474B84">
                            <w:pPr>
                              <w:pStyle w:val="PargrafodaLista"/>
                              <w:numPr>
                                <w:ilvl w:val="0"/>
                                <w:numId w:val="8"/>
                              </w:numPr>
                              <w:ind w:left="709" w:hanging="425"/>
                            </w:pPr>
                            <w:r>
                              <w:t>Other reason. Which one?____________________________________________________</w:t>
                            </w:r>
                          </w:p>
                        </w:tc>
                      </w:tr>
                      <w:tr w:rsidR="00474B84" w:rsidTr="00023CAC">
                        <w:tc>
                          <w:tcPr>
                            <w:tcW w:w="10632" w:type="dxa"/>
                          </w:tcPr>
                          <w:p w:rsidR="00474B84" w:rsidRDefault="00474B84" w:rsidP="006320DD"/>
                        </w:tc>
                      </w:tr>
                    </w:tbl>
                    <w:p w:rsidR="00474B84" w:rsidRPr="004F69EC" w:rsidRDefault="00474B84" w:rsidP="006320DD">
                      <w:pPr>
                        <w:pStyle w:val="PargrafodaLista"/>
                        <w:spacing w:after="0" w:line="240" w:lineRule="auto"/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</w:p>
    <w:p w:rsidR="00474B84" w:rsidRPr="00BF288C" w:rsidRDefault="00474B84" w:rsidP="00135CBC">
      <w:pPr>
        <w:ind w:firstLine="708"/>
        <w:rPr>
          <w:lang w:val="en-GB"/>
        </w:rPr>
      </w:pPr>
    </w:p>
    <w:p w:rsidR="00474B84" w:rsidRPr="00BF288C" w:rsidRDefault="00474B84" w:rsidP="00464BCA">
      <w:pPr>
        <w:rPr>
          <w:lang w:val="en-GB"/>
        </w:rPr>
      </w:pPr>
    </w:p>
    <w:p w:rsidR="00474B84" w:rsidRPr="00BF288C" w:rsidRDefault="00701852" w:rsidP="00545867">
      <w:pPr>
        <w:tabs>
          <w:tab w:val="left" w:pos="8880"/>
        </w:tabs>
        <w:rPr>
          <w:lang w:val="en-GB"/>
        </w:rPr>
      </w:pPr>
      <w:r>
        <w:rPr>
          <w:noProof/>
          <w:lang w:eastAsia="pt-PT"/>
        </w:rPr>
        <mc:AlternateContent>
          <mc:Choice Requires="wps">
            <w:drawing>
              <wp:anchor distT="45720" distB="45720" distL="114300" distR="114300" simplePos="0" relativeHeight="251709440" behindDoc="0" locked="0" layoutInCell="1" allowOverlap="1" wp14:anchorId="6076BCD7" wp14:editId="46376C55">
                <wp:simplePos x="0" y="0"/>
                <wp:positionH relativeFrom="page">
                  <wp:align>right</wp:align>
                </wp:positionH>
                <wp:positionV relativeFrom="paragraph">
                  <wp:posOffset>626745</wp:posOffset>
                </wp:positionV>
                <wp:extent cx="1848891" cy="267335"/>
                <wp:effectExtent l="0" t="0" r="0" b="0"/>
                <wp:wrapNone/>
                <wp:docPr id="2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8891" cy="2673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1852" w:rsidRDefault="00701852" w:rsidP="0070185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THANK YOU VERY MUCH! </w:t>
                            </w:r>
                            <w:r>
                              <w:rPr>
                                <w:b/>
                                <w:u w:val="single"/>
                              </w:rPr>
                              <w:t>internamente</w:t>
                            </w:r>
                            <w:r>
                              <w:rPr>
                                <w:b/>
                              </w:rPr>
                              <w:t xml:space="preserve"> o seu animal?</w:t>
                            </w:r>
                          </w:p>
                          <w:p w:rsidR="00701852" w:rsidRPr="004F69EC" w:rsidRDefault="00701852" w:rsidP="0070185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76BCD7" id="_x0000_s1076" type="#_x0000_t202" style="position:absolute;margin-left:94.4pt;margin-top:49.35pt;width:145.6pt;height:21.05pt;z-index:251709440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" filled="f" stroked="f">
                <v:textbox>
                  <w:txbxContent>
                    <w:p w:rsidR="00701852" w:rsidRDefault="00701852" w:rsidP="0070185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THANK YOU VERY MUCH! </w:t>
                      </w:r>
                      <w:proofErr w:type="gramStart"/>
                      <w:r>
                        <w:rPr>
                          <w:b/>
                          <w:u w:val="single"/>
                        </w:rPr>
                        <w:t>internamente</w:t>
                      </w:r>
                      <w:proofErr w:type="gramEnd"/>
                      <w:r>
                        <w:rPr>
                          <w:b/>
                        </w:rPr>
                        <w:t xml:space="preserve"> o seu animal?</w:t>
                      </w:r>
                    </w:p>
                    <w:p w:rsidR="00701852" w:rsidRPr="004F69EC" w:rsidRDefault="00701852" w:rsidP="00701852"/>
                  </w:txbxContent>
                </v:textbox>
                <w10:wrap anchorx="page"/>
              </v:shape>
            </w:pict>
          </mc:Fallback>
        </mc:AlternateContent>
      </w:r>
      <w:r w:rsidR="00474B84" w:rsidRPr="00BF288C">
        <w:rPr>
          <w:lang w:val="en-GB"/>
        </w:rPr>
        <w:tab/>
      </w:r>
    </w:p>
    <w:sectPr w:rsidR="00474B84" w:rsidRPr="00BF288C" w:rsidSect="00474B84">
      <w:pgSz w:w="11906" w:h="16838"/>
      <w:pgMar w:top="709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B4FAC"/>
    <w:multiLevelType w:val="hybridMultilevel"/>
    <w:tmpl w:val="9CF4ED7A"/>
    <w:lvl w:ilvl="0" w:tplc="5E6CC3AC">
      <w:numFmt w:val="bullet"/>
      <w:lvlText w:val=""/>
      <w:lvlJc w:val="left"/>
      <w:pPr>
        <w:ind w:left="72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A0E49"/>
    <w:multiLevelType w:val="hybridMultilevel"/>
    <w:tmpl w:val="8DB8365E"/>
    <w:lvl w:ilvl="0" w:tplc="5E6CC3AC">
      <w:numFmt w:val="bullet"/>
      <w:lvlText w:val=""/>
      <w:lvlJc w:val="left"/>
      <w:pPr>
        <w:ind w:left="72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C06A97"/>
    <w:multiLevelType w:val="hybridMultilevel"/>
    <w:tmpl w:val="F4341A44"/>
    <w:lvl w:ilvl="0" w:tplc="5E6CC3AC">
      <w:numFmt w:val="bullet"/>
      <w:lvlText w:val=""/>
      <w:lvlJc w:val="left"/>
      <w:pPr>
        <w:ind w:left="36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0DD0EB7"/>
    <w:multiLevelType w:val="hybridMultilevel"/>
    <w:tmpl w:val="C8BED138"/>
    <w:lvl w:ilvl="0" w:tplc="5E6CC3AC">
      <w:numFmt w:val="bullet"/>
      <w:lvlText w:val=""/>
      <w:lvlJc w:val="left"/>
      <w:pPr>
        <w:ind w:left="72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8C5A5B"/>
    <w:multiLevelType w:val="hybridMultilevel"/>
    <w:tmpl w:val="25163582"/>
    <w:lvl w:ilvl="0" w:tplc="5E6CC3AC">
      <w:numFmt w:val="bullet"/>
      <w:lvlText w:val=""/>
      <w:lvlJc w:val="left"/>
      <w:pPr>
        <w:ind w:left="72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6148F"/>
    <w:multiLevelType w:val="hybridMultilevel"/>
    <w:tmpl w:val="3BC6A994"/>
    <w:lvl w:ilvl="0" w:tplc="5E6CC3AC">
      <w:numFmt w:val="bullet"/>
      <w:lvlText w:val=""/>
      <w:lvlJc w:val="left"/>
      <w:pPr>
        <w:ind w:left="72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E36D2"/>
    <w:multiLevelType w:val="hybridMultilevel"/>
    <w:tmpl w:val="CC80086A"/>
    <w:lvl w:ilvl="0" w:tplc="5E6CC3AC">
      <w:numFmt w:val="bullet"/>
      <w:lvlText w:val=""/>
      <w:lvlJc w:val="left"/>
      <w:pPr>
        <w:ind w:left="1778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6E5813"/>
    <w:multiLevelType w:val="hybridMultilevel"/>
    <w:tmpl w:val="36722150"/>
    <w:lvl w:ilvl="0" w:tplc="5E6CC3AC">
      <w:numFmt w:val="bullet"/>
      <w:lvlText w:val=""/>
      <w:lvlJc w:val="left"/>
      <w:pPr>
        <w:ind w:left="720" w:hanging="360"/>
      </w:pPr>
      <w:rPr>
        <w:rFonts w:ascii="Webdings" w:eastAsiaTheme="minorHAnsi" w:hAnsi="Webdings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7"/>
  </w:num>
  <w:num w:numId="6">
    <w:abstractNumId w:val="1"/>
  </w:num>
  <w:num w:numId="7">
    <w:abstractNumId w:val="0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B84"/>
    <w:rsid w:val="0005161B"/>
    <w:rsid w:val="001A47B9"/>
    <w:rsid w:val="002E4D53"/>
    <w:rsid w:val="00474B84"/>
    <w:rsid w:val="00545867"/>
    <w:rsid w:val="005A4528"/>
    <w:rsid w:val="00701852"/>
    <w:rsid w:val="00BF288C"/>
    <w:rsid w:val="00C6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848EA9-7985-4753-94C7-610221C11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74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74B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E9883-B6F6-44EF-BF22-8EEF7BDD5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Pereira</dc:creator>
  <cp:keywords/>
  <dc:description/>
  <cp:lastModifiedBy>Carla Maia</cp:lastModifiedBy>
  <cp:revision>2</cp:revision>
  <cp:lastPrinted>2016-03-29T10:46:00Z</cp:lastPrinted>
  <dcterms:created xsi:type="dcterms:W3CDTF">2016-03-29T14:36:00Z</dcterms:created>
  <dcterms:modified xsi:type="dcterms:W3CDTF">2016-03-29T14:36:00Z</dcterms:modified>
</cp:coreProperties>
</file>